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F2E01" w14:textId="7942701D" w:rsidR="00CA47AF" w:rsidRDefault="00CA47AF" w:rsidP="00CA47A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 w:rsidR="00D542DF">
        <w:rPr>
          <w:rFonts w:ascii="Times New Roman" w:hAnsi="Times New Roman"/>
        </w:rPr>
        <w:t>S</w:t>
      </w:r>
      <w:r>
        <w:rPr>
          <w:rFonts w:ascii="Times New Roman" w:hAnsi="Times New Roman"/>
        </w:rPr>
        <w:t>1.</w:t>
      </w:r>
    </w:p>
    <w:p w14:paraId="705BFA76" w14:textId="77777777" w:rsidR="00CA47AF" w:rsidRDefault="00CA47AF" w:rsidP="00CA47AF">
      <w:pPr>
        <w:jc w:val="center"/>
        <w:rPr>
          <w:rFonts w:ascii="Times New Roman" w:hAnsi="Times New Roman"/>
        </w:rPr>
      </w:pPr>
    </w:p>
    <w:p w14:paraId="4FD195CB" w14:textId="2D264CDD" w:rsidR="00CA47AF" w:rsidRDefault="007E7797" w:rsidP="00CA47AF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bidi="ar-SA"/>
        </w:rPr>
        <w:drawing>
          <wp:inline distT="0" distB="0" distL="0" distR="0" wp14:anchorId="2550116A" wp14:editId="08CCC66E">
            <wp:extent cx="5372100" cy="5547995"/>
            <wp:effectExtent l="0" t="0" r="12700" b="0"/>
            <wp:docPr id="2" name="Picture 2" descr="Macintosh HD:Users:lorenzo:Desktop:UNAM:Limones:1. Submissions:4. RE-resubmission Plos One:Figures:Suppl Fig 1- Rodríguez-Martínez et al Apal MRS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orenzo:Desktop:UNAM:Limones:1. Submissions:4. RE-resubmission Plos One:Figures:Suppl Fig 1- Rodríguez-Martínez et al Apal MRS.e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554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D7C6A" w14:textId="77777777" w:rsidR="00CA47AF" w:rsidRDefault="00CA47AF" w:rsidP="00CA47AF">
      <w:pPr>
        <w:jc w:val="center"/>
        <w:rPr>
          <w:rFonts w:ascii="Times New Roman" w:hAnsi="Times New Roman"/>
        </w:rPr>
      </w:pPr>
    </w:p>
    <w:p w14:paraId="41877E16" w14:textId="12873228" w:rsidR="00FF762C" w:rsidRPr="00FF762C" w:rsidRDefault="00CA47AF" w:rsidP="00FF762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1. </w:t>
      </w:r>
      <w:r w:rsidRPr="00CA47AF">
        <w:rPr>
          <w:rFonts w:ascii="Times New Roman" w:hAnsi="Times New Roman"/>
        </w:rPr>
        <w:t xml:space="preserve">Location of the reef sites </w:t>
      </w:r>
      <w:r w:rsidR="00FF762C" w:rsidRPr="00FF762C">
        <w:rPr>
          <w:rFonts w:ascii="Times New Roman" w:hAnsi="Times New Roman"/>
        </w:rPr>
        <w:t>surveyed in 1985</w:t>
      </w:r>
      <w:r w:rsidR="00FF762C">
        <w:rPr>
          <w:rFonts w:ascii="Times New Roman" w:hAnsi="Times New Roman"/>
        </w:rPr>
        <w:t xml:space="preserve"> (green triangles)</w:t>
      </w:r>
      <w:r w:rsidR="00FF762C" w:rsidRPr="00FF762C">
        <w:rPr>
          <w:rFonts w:ascii="Times New Roman" w:hAnsi="Times New Roman"/>
        </w:rPr>
        <w:t xml:space="preserve"> and 2010-12</w:t>
      </w:r>
      <w:r w:rsidR="00FF762C">
        <w:rPr>
          <w:rFonts w:ascii="Times New Roman" w:hAnsi="Times New Roman"/>
        </w:rPr>
        <w:t xml:space="preserve"> (red circles)</w:t>
      </w:r>
      <w:r w:rsidR="00FF762C" w:rsidRPr="00FF762C">
        <w:rPr>
          <w:rFonts w:ascii="Times New Roman" w:hAnsi="Times New Roman"/>
        </w:rPr>
        <w:t xml:space="preserve"> along the Mexican Caribbean coast.</w:t>
      </w:r>
      <w:r w:rsidR="002B3EF0">
        <w:rPr>
          <w:rFonts w:ascii="Times New Roman" w:hAnsi="Times New Roman"/>
        </w:rPr>
        <w:t xml:space="preserve"> The</w:t>
      </w:r>
      <w:r w:rsidR="00FF762C" w:rsidRPr="00FF762C">
        <w:rPr>
          <w:rFonts w:ascii="Times New Roman" w:hAnsi="Times New Roman"/>
        </w:rPr>
        <w:t xml:space="preserve"> </w:t>
      </w:r>
      <w:r w:rsidR="002B3EF0">
        <w:rPr>
          <w:rFonts w:ascii="Times New Roman" w:hAnsi="Times New Roman"/>
        </w:rPr>
        <w:t xml:space="preserve">spatial </w:t>
      </w:r>
      <w:r w:rsidR="00FF762C" w:rsidRPr="00FF762C">
        <w:rPr>
          <w:rFonts w:ascii="Times New Roman" w:hAnsi="Times New Roman"/>
        </w:rPr>
        <w:t xml:space="preserve">coverage was extensive in both sampling periods but </w:t>
      </w:r>
      <w:r w:rsidR="002B3EF0" w:rsidRPr="00FF762C">
        <w:rPr>
          <w:rFonts w:ascii="Times New Roman" w:hAnsi="Times New Roman"/>
        </w:rPr>
        <w:t xml:space="preserve">surveyed </w:t>
      </w:r>
      <w:r w:rsidR="00FF762C" w:rsidRPr="00FF762C">
        <w:rPr>
          <w:rFonts w:ascii="Times New Roman" w:hAnsi="Times New Roman"/>
        </w:rPr>
        <w:t xml:space="preserve">sites were not in the same </w:t>
      </w:r>
      <w:r w:rsidR="0005691D">
        <w:rPr>
          <w:rFonts w:ascii="Times New Roman" w:hAnsi="Times New Roman"/>
        </w:rPr>
        <w:t>precise</w:t>
      </w:r>
      <w:r w:rsidR="00FF762C" w:rsidRPr="00FF762C">
        <w:rPr>
          <w:rFonts w:ascii="Times New Roman" w:hAnsi="Times New Roman"/>
        </w:rPr>
        <w:t xml:space="preserve"> geographical location. In 2010-12</w:t>
      </w:r>
      <w:r w:rsidR="002B3EF0" w:rsidRPr="00FF762C">
        <w:rPr>
          <w:rFonts w:ascii="Times New Roman" w:hAnsi="Times New Roman"/>
        </w:rPr>
        <w:t>, the</w:t>
      </w:r>
      <w:r w:rsidR="00FF762C" w:rsidRPr="00FF762C">
        <w:rPr>
          <w:rFonts w:ascii="Times New Roman" w:hAnsi="Times New Roman"/>
        </w:rPr>
        <w:t xml:space="preserve"> reefs between Punta Allen and </w:t>
      </w:r>
      <w:proofErr w:type="spellStart"/>
      <w:r w:rsidR="00FF762C" w:rsidRPr="00FF762C">
        <w:rPr>
          <w:rFonts w:ascii="Times New Roman" w:hAnsi="Times New Roman"/>
        </w:rPr>
        <w:t>Xcalak</w:t>
      </w:r>
      <w:proofErr w:type="spellEnd"/>
      <w:r w:rsidR="00FF762C" w:rsidRPr="00FF762C">
        <w:rPr>
          <w:rFonts w:ascii="Times New Roman" w:hAnsi="Times New Roman"/>
        </w:rPr>
        <w:t xml:space="preserve"> towns were not surveyed for logistic</w:t>
      </w:r>
      <w:r w:rsidR="00411F42">
        <w:rPr>
          <w:rFonts w:ascii="Times New Roman" w:hAnsi="Times New Roman"/>
        </w:rPr>
        <w:t>al</w:t>
      </w:r>
      <w:r w:rsidR="00FF762C" w:rsidRPr="00FF762C">
        <w:rPr>
          <w:rFonts w:ascii="Times New Roman" w:hAnsi="Times New Roman"/>
        </w:rPr>
        <w:t xml:space="preserve"> reasons, so even though some of these sites were surveyed in 1985 they were not included in the historical analysis.</w:t>
      </w:r>
    </w:p>
    <w:p w14:paraId="22A27B3E" w14:textId="77777777" w:rsidR="00CA47AF" w:rsidRPr="00925527" w:rsidRDefault="00CA47AF" w:rsidP="00CA47AF">
      <w:pPr>
        <w:jc w:val="center"/>
        <w:rPr>
          <w:rFonts w:ascii="Times New Roman" w:hAnsi="Times New Roman"/>
        </w:rPr>
      </w:pPr>
      <w:bookmarkStart w:id="0" w:name="_GoBack"/>
      <w:bookmarkEnd w:id="0"/>
    </w:p>
    <w:sectPr w:rsidR="00CA47AF" w:rsidRPr="00925527" w:rsidSect="00CA47AF"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1D0710" w14:textId="77777777" w:rsidR="00841516" w:rsidRDefault="00841516" w:rsidP="00CB27DB">
      <w:r>
        <w:separator/>
      </w:r>
    </w:p>
  </w:endnote>
  <w:endnote w:type="continuationSeparator" w:id="0">
    <w:p w14:paraId="56DF44BE" w14:textId="77777777" w:rsidR="00841516" w:rsidRDefault="00841516" w:rsidP="00CB2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50D04" w14:textId="77777777" w:rsidR="00FF762C" w:rsidRDefault="00FF762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6326">
      <w:rPr>
        <w:noProof/>
      </w:rPr>
      <w:t>1</w:t>
    </w:r>
    <w:r>
      <w:rPr>
        <w:noProof/>
      </w:rPr>
      <w:fldChar w:fldCharType="end"/>
    </w:r>
  </w:p>
  <w:p w14:paraId="00C119DD" w14:textId="77777777" w:rsidR="00FF762C" w:rsidRDefault="00FF762C" w:rsidP="00CB27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89FE9F" w14:textId="77777777" w:rsidR="00841516" w:rsidRDefault="00841516" w:rsidP="00CB27DB">
      <w:r>
        <w:separator/>
      </w:r>
    </w:p>
  </w:footnote>
  <w:footnote w:type="continuationSeparator" w:id="0">
    <w:p w14:paraId="56FDEF68" w14:textId="77777777" w:rsidR="00841516" w:rsidRDefault="00841516" w:rsidP="00CB27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8831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Verdana" w:hAnsi="Verdana"/>
        <w:sz w:val="20"/>
      </w:rPr>
    </w:lvl>
  </w:abstractNum>
  <w:abstractNum w:abstractNumId="2">
    <w:nsid w:val="00B53F27"/>
    <w:multiLevelType w:val="hybridMultilevel"/>
    <w:tmpl w:val="ECF409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0D46CC5"/>
    <w:multiLevelType w:val="hybridMultilevel"/>
    <w:tmpl w:val="FD649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4C05E4F"/>
    <w:multiLevelType w:val="hybridMultilevel"/>
    <w:tmpl w:val="7A7C59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C77C6F"/>
    <w:multiLevelType w:val="hybridMultilevel"/>
    <w:tmpl w:val="FC2E1718"/>
    <w:lvl w:ilvl="0" w:tplc="FB6AAF1C"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Times New Roman" w:hint="default"/>
        <w:color w:val="000000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5163E01"/>
    <w:multiLevelType w:val="hybridMultilevel"/>
    <w:tmpl w:val="BCBCF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A6E42DF"/>
    <w:multiLevelType w:val="multilevel"/>
    <w:tmpl w:val="32A44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0F0E3B8B"/>
    <w:multiLevelType w:val="hybridMultilevel"/>
    <w:tmpl w:val="A4A873CC"/>
    <w:lvl w:ilvl="0" w:tplc="4BCAE97A">
      <w:start w:val="1"/>
      <w:numFmt w:val="upperLetter"/>
      <w:lvlText w:val="%1."/>
      <w:lvlJc w:val="left"/>
      <w:pPr>
        <w:ind w:left="1065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9">
    <w:nsid w:val="0F207149"/>
    <w:multiLevelType w:val="hybridMultilevel"/>
    <w:tmpl w:val="A7444F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D2603F"/>
    <w:multiLevelType w:val="hybridMultilevel"/>
    <w:tmpl w:val="B3B0E130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79A155D"/>
    <w:multiLevelType w:val="hybridMultilevel"/>
    <w:tmpl w:val="4E14CE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B75554"/>
    <w:multiLevelType w:val="hybridMultilevel"/>
    <w:tmpl w:val="52F6FB3E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E6D77C8"/>
    <w:multiLevelType w:val="hybridMultilevel"/>
    <w:tmpl w:val="26A27B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CA0EC8"/>
    <w:multiLevelType w:val="hybridMultilevel"/>
    <w:tmpl w:val="8932DE1C"/>
    <w:lvl w:ilvl="0" w:tplc="84820EB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93F205A"/>
    <w:multiLevelType w:val="hybridMultilevel"/>
    <w:tmpl w:val="A1C488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FF343BC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/>
      </w:rPr>
    </w:lvl>
  </w:abstractNum>
  <w:abstractNum w:abstractNumId="17">
    <w:nsid w:val="311417A0"/>
    <w:multiLevelType w:val="hybridMultilevel"/>
    <w:tmpl w:val="674A1A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3F04C53"/>
    <w:multiLevelType w:val="hybridMultilevel"/>
    <w:tmpl w:val="7E667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B26519"/>
    <w:multiLevelType w:val="hybridMultilevel"/>
    <w:tmpl w:val="D4125F3E"/>
    <w:lvl w:ilvl="0" w:tplc="FB6AAF1C"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Times New Roman" w:hint="default"/>
        <w:color w:val="000000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3752393"/>
    <w:multiLevelType w:val="multilevel"/>
    <w:tmpl w:val="D7C2C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3FF52D0"/>
    <w:multiLevelType w:val="hybridMultilevel"/>
    <w:tmpl w:val="2F94861A"/>
    <w:lvl w:ilvl="0" w:tplc="CB48485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9521F1"/>
    <w:multiLevelType w:val="hybridMultilevel"/>
    <w:tmpl w:val="D01C6C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DC4530"/>
    <w:multiLevelType w:val="hybridMultilevel"/>
    <w:tmpl w:val="1258364C"/>
    <w:lvl w:ilvl="0" w:tplc="3424B12A">
      <w:start w:val="1"/>
      <w:numFmt w:val="decimal"/>
      <w:lvlText w:val="%1."/>
      <w:lvlJc w:val="left"/>
      <w:pPr>
        <w:ind w:left="72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1B51AE"/>
    <w:multiLevelType w:val="hybridMultilevel"/>
    <w:tmpl w:val="57A6E6D6"/>
    <w:lvl w:ilvl="0" w:tplc="3B185F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0F5388"/>
    <w:multiLevelType w:val="hybridMultilevel"/>
    <w:tmpl w:val="973C4EBE"/>
    <w:lvl w:ilvl="0" w:tplc="7AD24FD2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6">
    <w:nsid w:val="52275A00"/>
    <w:multiLevelType w:val="hybridMultilevel"/>
    <w:tmpl w:val="D46CAFB6"/>
    <w:lvl w:ilvl="0" w:tplc="57B40888">
      <w:start w:val="1"/>
      <w:numFmt w:val="bullet"/>
      <w:lvlText w:val=""/>
      <w:lvlJc w:val="left"/>
      <w:pPr>
        <w:tabs>
          <w:tab w:val="num" w:pos="283"/>
        </w:tabs>
        <w:ind w:left="283" w:hanging="283"/>
      </w:pPr>
      <w:rPr>
        <w:rFonts w:ascii="Wingdings" w:hAnsi="Wingdings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3867FC3"/>
    <w:multiLevelType w:val="hybridMultilevel"/>
    <w:tmpl w:val="6EF87DCC"/>
    <w:lvl w:ilvl="0" w:tplc="0409000B"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3AD5280"/>
    <w:multiLevelType w:val="hybridMultilevel"/>
    <w:tmpl w:val="4498F97A"/>
    <w:lvl w:ilvl="0" w:tplc="332A42F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>
    <w:nsid w:val="56234AB1"/>
    <w:multiLevelType w:val="hybridMultilevel"/>
    <w:tmpl w:val="837A6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8A77A8"/>
    <w:multiLevelType w:val="hybridMultilevel"/>
    <w:tmpl w:val="3AD438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8F91E76"/>
    <w:multiLevelType w:val="hybridMultilevel"/>
    <w:tmpl w:val="72B2A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6D4058"/>
    <w:multiLevelType w:val="hybridMultilevel"/>
    <w:tmpl w:val="51BE55EC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>
    <w:nsid w:val="5EAF3816"/>
    <w:multiLevelType w:val="hybridMultilevel"/>
    <w:tmpl w:val="A3267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922624"/>
    <w:multiLevelType w:val="hybridMultilevel"/>
    <w:tmpl w:val="F77E3F1C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04E58B1"/>
    <w:multiLevelType w:val="hybridMultilevel"/>
    <w:tmpl w:val="1D84A6AE"/>
    <w:lvl w:ilvl="0" w:tplc="3B185F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1B938C3"/>
    <w:multiLevelType w:val="hybridMultilevel"/>
    <w:tmpl w:val="F70E98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26B6548"/>
    <w:multiLevelType w:val="multilevel"/>
    <w:tmpl w:val="AC6663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8">
    <w:nsid w:val="644B55CE"/>
    <w:multiLevelType w:val="hybridMultilevel"/>
    <w:tmpl w:val="3C866C1E"/>
    <w:lvl w:ilvl="0" w:tplc="080A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65D444A0"/>
    <w:multiLevelType w:val="hybridMultilevel"/>
    <w:tmpl w:val="DD5216B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6B9245A"/>
    <w:multiLevelType w:val="multilevel"/>
    <w:tmpl w:val="84426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>
    <w:nsid w:val="69F63EBD"/>
    <w:multiLevelType w:val="hybridMultilevel"/>
    <w:tmpl w:val="91B4545A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0787B29"/>
    <w:multiLevelType w:val="hybridMultilevel"/>
    <w:tmpl w:val="71CACC8E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5075FA"/>
    <w:multiLevelType w:val="hybridMultilevel"/>
    <w:tmpl w:val="AF061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BA4A82"/>
    <w:multiLevelType w:val="hybridMultilevel"/>
    <w:tmpl w:val="57A6E6D6"/>
    <w:lvl w:ilvl="0" w:tplc="3B185F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36"/>
  </w:num>
  <w:num w:numId="3">
    <w:abstractNumId w:val="22"/>
  </w:num>
  <w:num w:numId="4">
    <w:abstractNumId w:val="15"/>
  </w:num>
  <w:num w:numId="5">
    <w:abstractNumId w:val="3"/>
  </w:num>
  <w:num w:numId="6">
    <w:abstractNumId w:val="30"/>
  </w:num>
  <w:num w:numId="7">
    <w:abstractNumId w:val="9"/>
  </w:num>
  <w:num w:numId="8">
    <w:abstractNumId w:val="21"/>
  </w:num>
  <w:num w:numId="9">
    <w:abstractNumId w:val="4"/>
  </w:num>
  <w:num w:numId="10">
    <w:abstractNumId w:val="28"/>
  </w:num>
  <w:num w:numId="11">
    <w:abstractNumId w:val="17"/>
  </w:num>
  <w:num w:numId="12">
    <w:abstractNumId w:val="12"/>
  </w:num>
  <w:num w:numId="13">
    <w:abstractNumId w:val="10"/>
  </w:num>
  <w:num w:numId="14">
    <w:abstractNumId w:val="27"/>
  </w:num>
  <w:num w:numId="15">
    <w:abstractNumId w:val="29"/>
  </w:num>
  <w:num w:numId="16">
    <w:abstractNumId w:val="43"/>
  </w:num>
  <w:num w:numId="17">
    <w:abstractNumId w:val="8"/>
  </w:num>
  <w:num w:numId="18">
    <w:abstractNumId w:val="7"/>
  </w:num>
  <w:num w:numId="19">
    <w:abstractNumId w:val="40"/>
  </w:num>
  <w:num w:numId="20">
    <w:abstractNumId w:val="16"/>
  </w:num>
  <w:num w:numId="21">
    <w:abstractNumId w:val="37"/>
  </w:num>
  <w:num w:numId="22">
    <w:abstractNumId w:val="34"/>
  </w:num>
  <w:num w:numId="23">
    <w:abstractNumId w:val="42"/>
  </w:num>
  <w:num w:numId="24">
    <w:abstractNumId w:val="41"/>
  </w:num>
  <w:num w:numId="25">
    <w:abstractNumId w:val="39"/>
  </w:num>
  <w:num w:numId="26">
    <w:abstractNumId w:val="26"/>
  </w:num>
  <w:num w:numId="27">
    <w:abstractNumId w:val="14"/>
  </w:num>
  <w:num w:numId="28">
    <w:abstractNumId w:val="20"/>
  </w:num>
  <w:num w:numId="29">
    <w:abstractNumId w:val="0"/>
  </w:num>
  <w:num w:numId="30">
    <w:abstractNumId w:val="38"/>
  </w:num>
  <w:num w:numId="31">
    <w:abstractNumId w:val="5"/>
  </w:num>
  <w:num w:numId="32">
    <w:abstractNumId w:val="18"/>
  </w:num>
  <w:num w:numId="33">
    <w:abstractNumId w:val="6"/>
  </w:num>
  <w:num w:numId="34">
    <w:abstractNumId w:val="31"/>
  </w:num>
  <w:num w:numId="35">
    <w:abstractNumId w:val="23"/>
  </w:num>
  <w:num w:numId="36">
    <w:abstractNumId w:val="33"/>
  </w:num>
  <w:num w:numId="37">
    <w:abstractNumId w:val="35"/>
  </w:num>
  <w:num w:numId="38">
    <w:abstractNumId w:val="1"/>
  </w:num>
  <w:num w:numId="39">
    <w:abstractNumId w:val="24"/>
  </w:num>
  <w:num w:numId="40">
    <w:abstractNumId w:val="32"/>
  </w:num>
  <w:num w:numId="41">
    <w:abstractNumId w:val="2"/>
  </w:num>
  <w:num w:numId="42">
    <w:abstractNumId w:val="13"/>
  </w:num>
  <w:num w:numId="43">
    <w:abstractNumId w:val="44"/>
  </w:num>
  <w:num w:numId="44">
    <w:abstractNumId w:val="19"/>
  </w:num>
  <w:num w:numId="4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284"/>
  <w:hyphenationZone w:val="425"/>
  <w:drawingGridHorizontalSpacing w:val="110"/>
  <w:drawingGridVerticalSpacing w:val="120"/>
  <w:displayHorizontalDrawingGridEvery w:val="2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EC"/>
    <w:rsid w:val="0000148A"/>
    <w:rsid w:val="00002EB6"/>
    <w:rsid w:val="000066A8"/>
    <w:rsid w:val="00007A35"/>
    <w:rsid w:val="000101E8"/>
    <w:rsid w:val="00011B8A"/>
    <w:rsid w:val="00011CE3"/>
    <w:rsid w:val="00015CF7"/>
    <w:rsid w:val="00015E7D"/>
    <w:rsid w:val="00017EC4"/>
    <w:rsid w:val="000200DF"/>
    <w:rsid w:val="000206AA"/>
    <w:rsid w:val="00023A9B"/>
    <w:rsid w:val="00023D87"/>
    <w:rsid w:val="00026CCA"/>
    <w:rsid w:val="00027961"/>
    <w:rsid w:val="00031B63"/>
    <w:rsid w:val="0003226A"/>
    <w:rsid w:val="00032744"/>
    <w:rsid w:val="0003334B"/>
    <w:rsid w:val="00034996"/>
    <w:rsid w:val="0003685E"/>
    <w:rsid w:val="00036DBE"/>
    <w:rsid w:val="000403CA"/>
    <w:rsid w:val="000406D4"/>
    <w:rsid w:val="00045992"/>
    <w:rsid w:val="000468F8"/>
    <w:rsid w:val="00046BAA"/>
    <w:rsid w:val="000525F0"/>
    <w:rsid w:val="00053C46"/>
    <w:rsid w:val="0005461D"/>
    <w:rsid w:val="000566A9"/>
    <w:rsid w:val="0005691D"/>
    <w:rsid w:val="00060B8B"/>
    <w:rsid w:val="00063735"/>
    <w:rsid w:val="00066855"/>
    <w:rsid w:val="000676CD"/>
    <w:rsid w:val="000705A8"/>
    <w:rsid w:val="00071881"/>
    <w:rsid w:val="00072492"/>
    <w:rsid w:val="00073170"/>
    <w:rsid w:val="00073D81"/>
    <w:rsid w:val="000743B2"/>
    <w:rsid w:val="00074B02"/>
    <w:rsid w:val="00074BBF"/>
    <w:rsid w:val="00074BFF"/>
    <w:rsid w:val="000753E1"/>
    <w:rsid w:val="000803BE"/>
    <w:rsid w:val="00081804"/>
    <w:rsid w:val="000845AF"/>
    <w:rsid w:val="00085ADC"/>
    <w:rsid w:val="00085D1E"/>
    <w:rsid w:val="00085E4B"/>
    <w:rsid w:val="00086776"/>
    <w:rsid w:val="00086E22"/>
    <w:rsid w:val="00086EFC"/>
    <w:rsid w:val="0008764F"/>
    <w:rsid w:val="00087692"/>
    <w:rsid w:val="000878AA"/>
    <w:rsid w:val="00087C03"/>
    <w:rsid w:val="00090326"/>
    <w:rsid w:val="00094200"/>
    <w:rsid w:val="000957AD"/>
    <w:rsid w:val="000A0A1A"/>
    <w:rsid w:val="000A324D"/>
    <w:rsid w:val="000A3B90"/>
    <w:rsid w:val="000A4677"/>
    <w:rsid w:val="000A5779"/>
    <w:rsid w:val="000A618E"/>
    <w:rsid w:val="000B046A"/>
    <w:rsid w:val="000B6DDC"/>
    <w:rsid w:val="000B7582"/>
    <w:rsid w:val="000B7E2A"/>
    <w:rsid w:val="000C1F8D"/>
    <w:rsid w:val="000C27EE"/>
    <w:rsid w:val="000C2D7F"/>
    <w:rsid w:val="000C3233"/>
    <w:rsid w:val="000C4CC1"/>
    <w:rsid w:val="000C7678"/>
    <w:rsid w:val="000D3CEF"/>
    <w:rsid w:val="000D632D"/>
    <w:rsid w:val="000D69DD"/>
    <w:rsid w:val="000D6D1C"/>
    <w:rsid w:val="000D716F"/>
    <w:rsid w:val="000D7BD4"/>
    <w:rsid w:val="000E1C90"/>
    <w:rsid w:val="000E2658"/>
    <w:rsid w:val="000E4616"/>
    <w:rsid w:val="000E5059"/>
    <w:rsid w:val="000E51F4"/>
    <w:rsid w:val="000E5F4E"/>
    <w:rsid w:val="000E780A"/>
    <w:rsid w:val="000E7F99"/>
    <w:rsid w:val="000F1A07"/>
    <w:rsid w:val="000F33CC"/>
    <w:rsid w:val="0010038F"/>
    <w:rsid w:val="00100504"/>
    <w:rsid w:val="0010099C"/>
    <w:rsid w:val="00103828"/>
    <w:rsid w:val="00105F2F"/>
    <w:rsid w:val="001065B0"/>
    <w:rsid w:val="00112934"/>
    <w:rsid w:val="00112C55"/>
    <w:rsid w:val="00112CFB"/>
    <w:rsid w:val="001139A3"/>
    <w:rsid w:val="001151F4"/>
    <w:rsid w:val="00116A2C"/>
    <w:rsid w:val="001177FB"/>
    <w:rsid w:val="001206F5"/>
    <w:rsid w:val="00120EDF"/>
    <w:rsid w:val="00124644"/>
    <w:rsid w:val="00124F4E"/>
    <w:rsid w:val="00125D1A"/>
    <w:rsid w:val="00126DB3"/>
    <w:rsid w:val="00127D6C"/>
    <w:rsid w:val="00130B82"/>
    <w:rsid w:val="001315B5"/>
    <w:rsid w:val="001319A1"/>
    <w:rsid w:val="0013206A"/>
    <w:rsid w:val="001329C0"/>
    <w:rsid w:val="00133C20"/>
    <w:rsid w:val="00133D40"/>
    <w:rsid w:val="001414E1"/>
    <w:rsid w:val="00142E54"/>
    <w:rsid w:val="00143041"/>
    <w:rsid w:val="00143FFC"/>
    <w:rsid w:val="001510F0"/>
    <w:rsid w:val="00152A9C"/>
    <w:rsid w:val="001535FE"/>
    <w:rsid w:val="001539C2"/>
    <w:rsid w:val="001549CC"/>
    <w:rsid w:val="00155005"/>
    <w:rsid w:val="001561EE"/>
    <w:rsid w:val="00161878"/>
    <w:rsid w:val="00162836"/>
    <w:rsid w:val="0016425B"/>
    <w:rsid w:val="001647E4"/>
    <w:rsid w:val="00164CA4"/>
    <w:rsid w:val="00165A50"/>
    <w:rsid w:val="00165B64"/>
    <w:rsid w:val="0016703A"/>
    <w:rsid w:val="00167812"/>
    <w:rsid w:val="00171BB8"/>
    <w:rsid w:val="001720D7"/>
    <w:rsid w:val="00173152"/>
    <w:rsid w:val="00173BB0"/>
    <w:rsid w:val="00173EB2"/>
    <w:rsid w:val="00173F99"/>
    <w:rsid w:val="00174B89"/>
    <w:rsid w:val="00176DA0"/>
    <w:rsid w:val="00177307"/>
    <w:rsid w:val="00180CD0"/>
    <w:rsid w:val="001825A7"/>
    <w:rsid w:val="00184918"/>
    <w:rsid w:val="0019024B"/>
    <w:rsid w:val="00191F60"/>
    <w:rsid w:val="00193AA3"/>
    <w:rsid w:val="00193BD3"/>
    <w:rsid w:val="001943F8"/>
    <w:rsid w:val="00196693"/>
    <w:rsid w:val="00197733"/>
    <w:rsid w:val="001A03CD"/>
    <w:rsid w:val="001A2D81"/>
    <w:rsid w:val="001A34C8"/>
    <w:rsid w:val="001B1492"/>
    <w:rsid w:val="001B1A6C"/>
    <w:rsid w:val="001B2001"/>
    <w:rsid w:val="001B2535"/>
    <w:rsid w:val="001B2C49"/>
    <w:rsid w:val="001B40B5"/>
    <w:rsid w:val="001B416A"/>
    <w:rsid w:val="001B51C7"/>
    <w:rsid w:val="001B7869"/>
    <w:rsid w:val="001C0E51"/>
    <w:rsid w:val="001C13AB"/>
    <w:rsid w:val="001C416C"/>
    <w:rsid w:val="001C4650"/>
    <w:rsid w:val="001C4EF3"/>
    <w:rsid w:val="001C58E7"/>
    <w:rsid w:val="001C5B91"/>
    <w:rsid w:val="001C66D6"/>
    <w:rsid w:val="001C7DCE"/>
    <w:rsid w:val="001D01B2"/>
    <w:rsid w:val="001D278B"/>
    <w:rsid w:val="001D2D79"/>
    <w:rsid w:val="001D5AEF"/>
    <w:rsid w:val="001D681D"/>
    <w:rsid w:val="001D72D4"/>
    <w:rsid w:val="001E09E1"/>
    <w:rsid w:val="001E1507"/>
    <w:rsid w:val="001E36B9"/>
    <w:rsid w:val="001E5AAD"/>
    <w:rsid w:val="001E71DC"/>
    <w:rsid w:val="001E7E8A"/>
    <w:rsid w:val="001F046B"/>
    <w:rsid w:val="001F1CFA"/>
    <w:rsid w:val="001F211F"/>
    <w:rsid w:val="001F268C"/>
    <w:rsid w:val="001F4D06"/>
    <w:rsid w:val="001F4F5A"/>
    <w:rsid w:val="001F5276"/>
    <w:rsid w:val="001F5EF4"/>
    <w:rsid w:val="001F6DE9"/>
    <w:rsid w:val="001F7184"/>
    <w:rsid w:val="00202936"/>
    <w:rsid w:val="00202BB7"/>
    <w:rsid w:val="00202DE7"/>
    <w:rsid w:val="002040F7"/>
    <w:rsid w:val="00204BD0"/>
    <w:rsid w:val="002055D6"/>
    <w:rsid w:val="00205A26"/>
    <w:rsid w:val="00207AC4"/>
    <w:rsid w:val="00211077"/>
    <w:rsid w:val="00213D39"/>
    <w:rsid w:val="00215E4F"/>
    <w:rsid w:val="00216962"/>
    <w:rsid w:val="002213A8"/>
    <w:rsid w:val="0022147C"/>
    <w:rsid w:val="00221534"/>
    <w:rsid w:val="0022253F"/>
    <w:rsid w:val="00224144"/>
    <w:rsid w:val="00230B37"/>
    <w:rsid w:val="00231C85"/>
    <w:rsid w:val="00233956"/>
    <w:rsid w:val="00234AEA"/>
    <w:rsid w:val="00235DD0"/>
    <w:rsid w:val="00240629"/>
    <w:rsid w:val="00240729"/>
    <w:rsid w:val="00242148"/>
    <w:rsid w:val="0024329C"/>
    <w:rsid w:val="00243E49"/>
    <w:rsid w:val="00244701"/>
    <w:rsid w:val="00245F7F"/>
    <w:rsid w:val="0024758D"/>
    <w:rsid w:val="00253F0C"/>
    <w:rsid w:val="0025465C"/>
    <w:rsid w:val="002553D1"/>
    <w:rsid w:val="00257771"/>
    <w:rsid w:val="00261B31"/>
    <w:rsid w:val="00265A64"/>
    <w:rsid w:val="0026674B"/>
    <w:rsid w:val="00271929"/>
    <w:rsid w:val="00272874"/>
    <w:rsid w:val="0027289F"/>
    <w:rsid w:val="002739C0"/>
    <w:rsid w:val="0027504B"/>
    <w:rsid w:val="00275F5F"/>
    <w:rsid w:val="00276E23"/>
    <w:rsid w:val="002775F1"/>
    <w:rsid w:val="002829AB"/>
    <w:rsid w:val="00285AB4"/>
    <w:rsid w:val="00285F18"/>
    <w:rsid w:val="00287091"/>
    <w:rsid w:val="00290666"/>
    <w:rsid w:val="00290C65"/>
    <w:rsid w:val="00293704"/>
    <w:rsid w:val="00293AFE"/>
    <w:rsid w:val="00294175"/>
    <w:rsid w:val="002969D7"/>
    <w:rsid w:val="00296F88"/>
    <w:rsid w:val="00297D7E"/>
    <w:rsid w:val="002A0A12"/>
    <w:rsid w:val="002A2535"/>
    <w:rsid w:val="002A2920"/>
    <w:rsid w:val="002A4086"/>
    <w:rsid w:val="002A682E"/>
    <w:rsid w:val="002B1751"/>
    <w:rsid w:val="002B3EF0"/>
    <w:rsid w:val="002B5BD7"/>
    <w:rsid w:val="002B5C36"/>
    <w:rsid w:val="002B604C"/>
    <w:rsid w:val="002B6FB4"/>
    <w:rsid w:val="002C0CCD"/>
    <w:rsid w:val="002C2D51"/>
    <w:rsid w:val="002C37E9"/>
    <w:rsid w:val="002C41E0"/>
    <w:rsid w:val="002C503E"/>
    <w:rsid w:val="002C52A6"/>
    <w:rsid w:val="002C5A91"/>
    <w:rsid w:val="002C6094"/>
    <w:rsid w:val="002C6506"/>
    <w:rsid w:val="002C6ED1"/>
    <w:rsid w:val="002C7C44"/>
    <w:rsid w:val="002D0636"/>
    <w:rsid w:val="002D0C11"/>
    <w:rsid w:val="002D3349"/>
    <w:rsid w:val="002D41AA"/>
    <w:rsid w:val="002D46AB"/>
    <w:rsid w:val="002D5281"/>
    <w:rsid w:val="002E111A"/>
    <w:rsid w:val="002E2537"/>
    <w:rsid w:val="002E3504"/>
    <w:rsid w:val="002E43F4"/>
    <w:rsid w:val="002E64F5"/>
    <w:rsid w:val="002F07B4"/>
    <w:rsid w:val="002F1F70"/>
    <w:rsid w:val="002F2B7C"/>
    <w:rsid w:val="002F2C30"/>
    <w:rsid w:val="002F44A0"/>
    <w:rsid w:val="002F475D"/>
    <w:rsid w:val="002F47D1"/>
    <w:rsid w:val="002F48AE"/>
    <w:rsid w:val="002F71BD"/>
    <w:rsid w:val="002F7580"/>
    <w:rsid w:val="002F7CF8"/>
    <w:rsid w:val="00300688"/>
    <w:rsid w:val="003009BF"/>
    <w:rsid w:val="003013AF"/>
    <w:rsid w:val="00304481"/>
    <w:rsid w:val="0031079C"/>
    <w:rsid w:val="003108B9"/>
    <w:rsid w:val="00317025"/>
    <w:rsid w:val="00322FB6"/>
    <w:rsid w:val="003237A2"/>
    <w:rsid w:val="00324B1C"/>
    <w:rsid w:val="00324EF6"/>
    <w:rsid w:val="00325561"/>
    <w:rsid w:val="00326902"/>
    <w:rsid w:val="00326E59"/>
    <w:rsid w:val="00326E7F"/>
    <w:rsid w:val="003302C8"/>
    <w:rsid w:val="003323F8"/>
    <w:rsid w:val="003333D2"/>
    <w:rsid w:val="003336ED"/>
    <w:rsid w:val="0033409D"/>
    <w:rsid w:val="00334BC8"/>
    <w:rsid w:val="00336286"/>
    <w:rsid w:val="00337A1E"/>
    <w:rsid w:val="00341DFC"/>
    <w:rsid w:val="0034295E"/>
    <w:rsid w:val="00346875"/>
    <w:rsid w:val="00347487"/>
    <w:rsid w:val="00356F6E"/>
    <w:rsid w:val="00364C26"/>
    <w:rsid w:val="00365A19"/>
    <w:rsid w:val="0036606F"/>
    <w:rsid w:val="003702B1"/>
    <w:rsid w:val="003768CF"/>
    <w:rsid w:val="00376FA4"/>
    <w:rsid w:val="0037795B"/>
    <w:rsid w:val="00377B65"/>
    <w:rsid w:val="003811F8"/>
    <w:rsid w:val="00382280"/>
    <w:rsid w:val="003833DC"/>
    <w:rsid w:val="003837F1"/>
    <w:rsid w:val="00383BE8"/>
    <w:rsid w:val="003915C5"/>
    <w:rsid w:val="00391B33"/>
    <w:rsid w:val="00391CA4"/>
    <w:rsid w:val="00394015"/>
    <w:rsid w:val="00394294"/>
    <w:rsid w:val="0039741E"/>
    <w:rsid w:val="003A002A"/>
    <w:rsid w:val="003A0CC9"/>
    <w:rsid w:val="003A361E"/>
    <w:rsid w:val="003A40BE"/>
    <w:rsid w:val="003A479C"/>
    <w:rsid w:val="003A4F96"/>
    <w:rsid w:val="003B1338"/>
    <w:rsid w:val="003B3591"/>
    <w:rsid w:val="003B55BF"/>
    <w:rsid w:val="003B61DE"/>
    <w:rsid w:val="003B7D33"/>
    <w:rsid w:val="003B7D9A"/>
    <w:rsid w:val="003C0DBE"/>
    <w:rsid w:val="003C2842"/>
    <w:rsid w:val="003C3472"/>
    <w:rsid w:val="003C3566"/>
    <w:rsid w:val="003C38C6"/>
    <w:rsid w:val="003C5A2E"/>
    <w:rsid w:val="003C728D"/>
    <w:rsid w:val="003D2558"/>
    <w:rsid w:val="003D6DBF"/>
    <w:rsid w:val="003E063B"/>
    <w:rsid w:val="003E12EF"/>
    <w:rsid w:val="003E170C"/>
    <w:rsid w:val="003E1D12"/>
    <w:rsid w:val="003E500E"/>
    <w:rsid w:val="003E5AE5"/>
    <w:rsid w:val="003E69F8"/>
    <w:rsid w:val="003E7A15"/>
    <w:rsid w:val="003E7D38"/>
    <w:rsid w:val="003E7F07"/>
    <w:rsid w:val="003F0E0F"/>
    <w:rsid w:val="003F1E75"/>
    <w:rsid w:val="003F45AC"/>
    <w:rsid w:val="003F4E4A"/>
    <w:rsid w:val="003F5A37"/>
    <w:rsid w:val="003F77DE"/>
    <w:rsid w:val="003F7CF0"/>
    <w:rsid w:val="003F7F30"/>
    <w:rsid w:val="00401666"/>
    <w:rsid w:val="00405F5E"/>
    <w:rsid w:val="00406F1B"/>
    <w:rsid w:val="00407201"/>
    <w:rsid w:val="00411F42"/>
    <w:rsid w:val="004121D1"/>
    <w:rsid w:val="004156F4"/>
    <w:rsid w:val="00415F3B"/>
    <w:rsid w:val="00416548"/>
    <w:rsid w:val="004216ED"/>
    <w:rsid w:val="00421775"/>
    <w:rsid w:val="00422758"/>
    <w:rsid w:val="00422C8C"/>
    <w:rsid w:val="004301F2"/>
    <w:rsid w:val="004304B2"/>
    <w:rsid w:val="00430641"/>
    <w:rsid w:val="004309AB"/>
    <w:rsid w:val="004316D4"/>
    <w:rsid w:val="00432451"/>
    <w:rsid w:val="004367E6"/>
    <w:rsid w:val="0044044D"/>
    <w:rsid w:val="00442033"/>
    <w:rsid w:val="0044237A"/>
    <w:rsid w:val="0044423C"/>
    <w:rsid w:val="004471EC"/>
    <w:rsid w:val="00450293"/>
    <w:rsid w:val="00450A5F"/>
    <w:rsid w:val="00451693"/>
    <w:rsid w:val="00451792"/>
    <w:rsid w:val="00451A39"/>
    <w:rsid w:val="00452086"/>
    <w:rsid w:val="00452321"/>
    <w:rsid w:val="00452CEE"/>
    <w:rsid w:val="00452E6F"/>
    <w:rsid w:val="00453A4B"/>
    <w:rsid w:val="004548F3"/>
    <w:rsid w:val="0045684D"/>
    <w:rsid w:val="004609F8"/>
    <w:rsid w:val="004618E9"/>
    <w:rsid w:val="00462B15"/>
    <w:rsid w:val="00465293"/>
    <w:rsid w:val="00465EA3"/>
    <w:rsid w:val="0046786F"/>
    <w:rsid w:val="00470B98"/>
    <w:rsid w:val="00470DAD"/>
    <w:rsid w:val="0047344B"/>
    <w:rsid w:val="00473AD9"/>
    <w:rsid w:val="0047679A"/>
    <w:rsid w:val="00476EF7"/>
    <w:rsid w:val="00477930"/>
    <w:rsid w:val="00477AB2"/>
    <w:rsid w:val="00480083"/>
    <w:rsid w:val="004806ED"/>
    <w:rsid w:val="00480BD7"/>
    <w:rsid w:val="004821D6"/>
    <w:rsid w:val="0048510B"/>
    <w:rsid w:val="00486835"/>
    <w:rsid w:val="00490DE7"/>
    <w:rsid w:val="004928E8"/>
    <w:rsid w:val="00494944"/>
    <w:rsid w:val="004959F0"/>
    <w:rsid w:val="0049775D"/>
    <w:rsid w:val="0049786F"/>
    <w:rsid w:val="004A0739"/>
    <w:rsid w:val="004A29A5"/>
    <w:rsid w:val="004A2E97"/>
    <w:rsid w:val="004A34B7"/>
    <w:rsid w:val="004A5A25"/>
    <w:rsid w:val="004A659C"/>
    <w:rsid w:val="004A6A48"/>
    <w:rsid w:val="004A723D"/>
    <w:rsid w:val="004B0990"/>
    <w:rsid w:val="004B1EDC"/>
    <w:rsid w:val="004B7FA6"/>
    <w:rsid w:val="004C0A81"/>
    <w:rsid w:val="004C2112"/>
    <w:rsid w:val="004C62DF"/>
    <w:rsid w:val="004C7FDA"/>
    <w:rsid w:val="004D1231"/>
    <w:rsid w:val="004D289B"/>
    <w:rsid w:val="004D2B3E"/>
    <w:rsid w:val="004D416E"/>
    <w:rsid w:val="004D540C"/>
    <w:rsid w:val="004D5CC5"/>
    <w:rsid w:val="004D78D3"/>
    <w:rsid w:val="004E0265"/>
    <w:rsid w:val="004E13E5"/>
    <w:rsid w:val="004E1B54"/>
    <w:rsid w:val="004E4E23"/>
    <w:rsid w:val="004E5F26"/>
    <w:rsid w:val="004E6700"/>
    <w:rsid w:val="004E6B10"/>
    <w:rsid w:val="004E7D60"/>
    <w:rsid w:val="004F0D42"/>
    <w:rsid w:val="004F310B"/>
    <w:rsid w:val="004F382E"/>
    <w:rsid w:val="0050079D"/>
    <w:rsid w:val="005052EF"/>
    <w:rsid w:val="00510656"/>
    <w:rsid w:val="00510F57"/>
    <w:rsid w:val="00514D4E"/>
    <w:rsid w:val="00521E38"/>
    <w:rsid w:val="005237D6"/>
    <w:rsid w:val="00524E0B"/>
    <w:rsid w:val="00525901"/>
    <w:rsid w:val="00525BC7"/>
    <w:rsid w:val="00526A71"/>
    <w:rsid w:val="005328E2"/>
    <w:rsid w:val="00535661"/>
    <w:rsid w:val="005363CB"/>
    <w:rsid w:val="005410B2"/>
    <w:rsid w:val="00541BEA"/>
    <w:rsid w:val="00542F64"/>
    <w:rsid w:val="00546B39"/>
    <w:rsid w:val="00547270"/>
    <w:rsid w:val="00550B66"/>
    <w:rsid w:val="0055288E"/>
    <w:rsid w:val="005541DA"/>
    <w:rsid w:val="00554D4F"/>
    <w:rsid w:val="005600BF"/>
    <w:rsid w:val="00560522"/>
    <w:rsid w:val="00560C49"/>
    <w:rsid w:val="0056146D"/>
    <w:rsid w:val="00561FDD"/>
    <w:rsid w:val="005635DA"/>
    <w:rsid w:val="00563B8A"/>
    <w:rsid w:val="00564724"/>
    <w:rsid w:val="0056539E"/>
    <w:rsid w:val="00566A3C"/>
    <w:rsid w:val="00567F59"/>
    <w:rsid w:val="0057029E"/>
    <w:rsid w:val="005710C1"/>
    <w:rsid w:val="00571F01"/>
    <w:rsid w:val="0057222E"/>
    <w:rsid w:val="00572521"/>
    <w:rsid w:val="0057351C"/>
    <w:rsid w:val="00573E0B"/>
    <w:rsid w:val="00574822"/>
    <w:rsid w:val="005825C0"/>
    <w:rsid w:val="0058322F"/>
    <w:rsid w:val="0058358D"/>
    <w:rsid w:val="00583A2F"/>
    <w:rsid w:val="00584296"/>
    <w:rsid w:val="00586E9C"/>
    <w:rsid w:val="00590195"/>
    <w:rsid w:val="00590BAE"/>
    <w:rsid w:val="00592D8C"/>
    <w:rsid w:val="00594B6A"/>
    <w:rsid w:val="005A0CF5"/>
    <w:rsid w:val="005A3280"/>
    <w:rsid w:val="005A33BC"/>
    <w:rsid w:val="005A5E65"/>
    <w:rsid w:val="005B036D"/>
    <w:rsid w:val="005B1475"/>
    <w:rsid w:val="005B23FE"/>
    <w:rsid w:val="005B2724"/>
    <w:rsid w:val="005B43FA"/>
    <w:rsid w:val="005B5593"/>
    <w:rsid w:val="005C0805"/>
    <w:rsid w:val="005C1CE4"/>
    <w:rsid w:val="005C3812"/>
    <w:rsid w:val="005C3B59"/>
    <w:rsid w:val="005C4B9B"/>
    <w:rsid w:val="005C5FF9"/>
    <w:rsid w:val="005D065C"/>
    <w:rsid w:val="005D1182"/>
    <w:rsid w:val="005D34F7"/>
    <w:rsid w:val="005D5991"/>
    <w:rsid w:val="005D5EDD"/>
    <w:rsid w:val="005E1611"/>
    <w:rsid w:val="005E21D0"/>
    <w:rsid w:val="005E3356"/>
    <w:rsid w:val="005E348C"/>
    <w:rsid w:val="005E5EDF"/>
    <w:rsid w:val="005E6BAD"/>
    <w:rsid w:val="005E735D"/>
    <w:rsid w:val="005E7C8A"/>
    <w:rsid w:val="005F21AC"/>
    <w:rsid w:val="005F54BD"/>
    <w:rsid w:val="006024CD"/>
    <w:rsid w:val="006034C3"/>
    <w:rsid w:val="00603F9A"/>
    <w:rsid w:val="00606B4B"/>
    <w:rsid w:val="00610238"/>
    <w:rsid w:val="0061099E"/>
    <w:rsid w:val="00612D69"/>
    <w:rsid w:val="0061360B"/>
    <w:rsid w:val="00614946"/>
    <w:rsid w:val="00617C92"/>
    <w:rsid w:val="00617F94"/>
    <w:rsid w:val="006206F9"/>
    <w:rsid w:val="006227A0"/>
    <w:rsid w:val="00622927"/>
    <w:rsid w:val="006229BB"/>
    <w:rsid w:val="0062389C"/>
    <w:rsid w:val="0062507F"/>
    <w:rsid w:val="0062598C"/>
    <w:rsid w:val="006261FF"/>
    <w:rsid w:val="006277BE"/>
    <w:rsid w:val="0063032D"/>
    <w:rsid w:val="00631E56"/>
    <w:rsid w:val="00633596"/>
    <w:rsid w:val="00634DAA"/>
    <w:rsid w:val="0063566B"/>
    <w:rsid w:val="0063605C"/>
    <w:rsid w:val="0063652C"/>
    <w:rsid w:val="00636FC0"/>
    <w:rsid w:val="00637143"/>
    <w:rsid w:val="006421A9"/>
    <w:rsid w:val="00644E67"/>
    <w:rsid w:val="00646326"/>
    <w:rsid w:val="006468F5"/>
    <w:rsid w:val="00646C46"/>
    <w:rsid w:val="006471CB"/>
    <w:rsid w:val="006508DC"/>
    <w:rsid w:val="00650B06"/>
    <w:rsid w:val="00654365"/>
    <w:rsid w:val="00654E2D"/>
    <w:rsid w:val="00655AD2"/>
    <w:rsid w:val="00655D07"/>
    <w:rsid w:val="006563E6"/>
    <w:rsid w:val="00656F9F"/>
    <w:rsid w:val="00661A1A"/>
    <w:rsid w:val="00665594"/>
    <w:rsid w:val="00667EB1"/>
    <w:rsid w:val="00670055"/>
    <w:rsid w:val="00672164"/>
    <w:rsid w:val="00674EF4"/>
    <w:rsid w:val="00677F83"/>
    <w:rsid w:val="00680225"/>
    <w:rsid w:val="00680936"/>
    <w:rsid w:val="006827C1"/>
    <w:rsid w:val="0068336E"/>
    <w:rsid w:val="00684FC3"/>
    <w:rsid w:val="00685526"/>
    <w:rsid w:val="00690611"/>
    <w:rsid w:val="006917BA"/>
    <w:rsid w:val="00691CAC"/>
    <w:rsid w:val="00691DDA"/>
    <w:rsid w:val="00693198"/>
    <w:rsid w:val="0069424C"/>
    <w:rsid w:val="0069459B"/>
    <w:rsid w:val="0069585F"/>
    <w:rsid w:val="006977AD"/>
    <w:rsid w:val="00697B6C"/>
    <w:rsid w:val="006A0A6F"/>
    <w:rsid w:val="006A1019"/>
    <w:rsid w:val="006A2F4A"/>
    <w:rsid w:val="006A3128"/>
    <w:rsid w:val="006A34EC"/>
    <w:rsid w:val="006A357D"/>
    <w:rsid w:val="006A4911"/>
    <w:rsid w:val="006A5E78"/>
    <w:rsid w:val="006A7B7E"/>
    <w:rsid w:val="006B2BF5"/>
    <w:rsid w:val="006B4A12"/>
    <w:rsid w:val="006C09F0"/>
    <w:rsid w:val="006C0AD3"/>
    <w:rsid w:val="006C133D"/>
    <w:rsid w:val="006C1F14"/>
    <w:rsid w:val="006C2A8B"/>
    <w:rsid w:val="006C65F9"/>
    <w:rsid w:val="006D1095"/>
    <w:rsid w:val="006D2234"/>
    <w:rsid w:val="006D2845"/>
    <w:rsid w:val="006D35A2"/>
    <w:rsid w:val="006D75CA"/>
    <w:rsid w:val="006E0AE8"/>
    <w:rsid w:val="006E1023"/>
    <w:rsid w:val="006E2D3B"/>
    <w:rsid w:val="006E67C1"/>
    <w:rsid w:val="006E686F"/>
    <w:rsid w:val="006F407C"/>
    <w:rsid w:val="006F41BB"/>
    <w:rsid w:val="006F56DE"/>
    <w:rsid w:val="00700A06"/>
    <w:rsid w:val="00702E4D"/>
    <w:rsid w:val="00703C4D"/>
    <w:rsid w:val="00703EAC"/>
    <w:rsid w:val="0070424C"/>
    <w:rsid w:val="007046F7"/>
    <w:rsid w:val="00704A0D"/>
    <w:rsid w:val="00707A0C"/>
    <w:rsid w:val="00707F31"/>
    <w:rsid w:val="0071015C"/>
    <w:rsid w:val="00711C0E"/>
    <w:rsid w:val="00715175"/>
    <w:rsid w:val="007165E5"/>
    <w:rsid w:val="007213EA"/>
    <w:rsid w:val="007215E0"/>
    <w:rsid w:val="00726CA5"/>
    <w:rsid w:val="0072785C"/>
    <w:rsid w:val="00731941"/>
    <w:rsid w:val="00734571"/>
    <w:rsid w:val="00734687"/>
    <w:rsid w:val="007349B0"/>
    <w:rsid w:val="007432BD"/>
    <w:rsid w:val="007437C6"/>
    <w:rsid w:val="00744D47"/>
    <w:rsid w:val="00745982"/>
    <w:rsid w:val="00745AEF"/>
    <w:rsid w:val="00746365"/>
    <w:rsid w:val="00746A19"/>
    <w:rsid w:val="00746F55"/>
    <w:rsid w:val="00751BD8"/>
    <w:rsid w:val="007545FE"/>
    <w:rsid w:val="007546BC"/>
    <w:rsid w:val="00754E11"/>
    <w:rsid w:val="0075689B"/>
    <w:rsid w:val="00756980"/>
    <w:rsid w:val="00757A91"/>
    <w:rsid w:val="00760C88"/>
    <w:rsid w:val="007618C4"/>
    <w:rsid w:val="00761FF8"/>
    <w:rsid w:val="00763ADB"/>
    <w:rsid w:val="00764DFA"/>
    <w:rsid w:val="00765CB7"/>
    <w:rsid w:val="007675C9"/>
    <w:rsid w:val="00767BEE"/>
    <w:rsid w:val="00771F52"/>
    <w:rsid w:val="00774333"/>
    <w:rsid w:val="00774EAC"/>
    <w:rsid w:val="00777909"/>
    <w:rsid w:val="00777F0E"/>
    <w:rsid w:val="00780DB8"/>
    <w:rsid w:val="00783942"/>
    <w:rsid w:val="00784EA5"/>
    <w:rsid w:val="00785491"/>
    <w:rsid w:val="00785AB0"/>
    <w:rsid w:val="00786179"/>
    <w:rsid w:val="00786CF1"/>
    <w:rsid w:val="00786FC9"/>
    <w:rsid w:val="007900F1"/>
    <w:rsid w:val="007933AE"/>
    <w:rsid w:val="00793655"/>
    <w:rsid w:val="00794B05"/>
    <w:rsid w:val="00795947"/>
    <w:rsid w:val="00797E87"/>
    <w:rsid w:val="007A0254"/>
    <w:rsid w:val="007A2131"/>
    <w:rsid w:val="007A2FF4"/>
    <w:rsid w:val="007A687F"/>
    <w:rsid w:val="007A7D43"/>
    <w:rsid w:val="007B05FE"/>
    <w:rsid w:val="007B2434"/>
    <w:rsid w:val="007B5477"/>
    <w:rsid w:val="007B61AC"/>
    <w:rsid w:val="007B6471"/>
    <w:rsid w:val="007C00C5"/>
    <w:rsid w:val="007C109C"/>
    <w:rsid w:val="007C2246"/>
    <w:rsid w:val="007C31A9"/>
    <w:rsid w:val="007C4A61"/>
    <w:rsid w:val="007D0247"/>
    <w:rsid w:val="007D0A90"/>
    <w:rsid w:val="007D1894"/>
    <w:rsid w:val="007D2145"/>
    <w:rsid w:val="007D23F1"/>
    <w:rsid w:val="007D46B2"/>
    <w:rsid w:val="007D52C8"/>
    <w:rsid w:val="007D635F"/>
    <w:rsid w:val="007D7203"/>
    <w:rsid w:val="007E1ADD"/>
    <w:rsid w:val="007E30F2"/>
    <w:rsid w:val="007E7797"/>
    <w:rsid w:val="007E77F6"/>
    <w:rsid w:val="007F21CE"/>
    <w:rsid w:val="007F28F3"/>
    <w:rsid w:val="007F3A52"/>
    <w:rsid w:val="007F45B9"/>
    <w:rsid w:val="007F4DFF"/>
    <w:rsid w:val="007F5A81"/>
    <w:rsid w:val="007F7B00"/>
    <w:rsid w:val="00802CBD"/>
    <w:rsid w:val="0080429E"/>
    <w:rsid w:val="008044C4"/>
    <w:rsid w:val="0080631E"/>
    <w:rsid w:val="00810C12"/>
    <w:rsid w:val="0081528D"/>
    <w:rsid w:val="00815316"/>
    <w:rsid w:val="008155BB"/>
    <w:rsid w:val="00821B43"/>
    <w:rsid w:val="00823D03"/>
    <w:rsid w:val="00825040"/>
    <w:rsid w:val="00827799"/>
    <w:rsid w:val="00827A6D"/>
    <w:rsid w:val="00827FF5"/>
    <w:rsid w:val="00830328"/>
    <w:rsid w:val="008315A6"/>
    <w:rsid w:val="00835296"/>
    <w:rsid w:val="008354BD"/>
    <w:rsid w:val="00841516"/>
    <w:rsid w:val="008421E8"/>
    <w:rsid w:val="00842344"/>
    <w:rsid w:val="00843E1B"/>
    <w:rsid w:val="00843EBC"/>
    <w:rsid w:val="00845026"/>
    <w:rsid w:val="00850E8B"/>
    <w:rsid w:val="008523A0"/>
    <w:rsid w:val="00855389"/>
    <w:rsid w:val="00855D21"/>
    <w:rsid w:val="00860E92"/>
    <w:rsid w:val="00862570"/>
    <w:rsid w:val="00867030"/>
    <w:rsid w:val="00871549"/>
    <w:rsid w:val="008718B8"/>
    <w:rsid w:val="00873D15"/>
    <w:rsid w:val="008750B7"/>
    <w:rsid w:val="00876453"/>
    <w:rsid w:val="00876FDB"/>
    <w:rsid w:val="0087740C"/>
    <w:rsid w:val="00877F0A"/>
    <w:rsid w:val="00882880"/>
    <w:rsid w:val="00884704"/>
    <w:rsid w:val="00885D52"/>
    <w:rsid w:val="00886209"/>
    <w:rsid w:val="0088641C"/>
    <w:rsid w:val="00886470"/>
    <w:rsid w:val="008906EB"/>
    <w:rsid w:val="008915F8"/>
    <w:rsid w:val="008917AD"/>
    <w:rsid w:val="00891835"/>
    <w:rsid w:val="00891E93"/>
    <w:rsid w:val="00896194"/>
    <w:rsid w:val="00896788"/>
    <w:rsid w:val="008A2CF5"/>
    <w:rsid w:val="008A362B"/>
    <w:rsid w:val="008A3BFF"/>
    <w:rsid w:val="008A6A07"/>
    <w:rsid w:val="008B070E"/>
    <w:rsid w:val="008B3DB5"/>
    <w:rsid w:val="008B5712"/>
    <w:rsid w:val="008B68BC"/>
    <w:rsid w:val="008B696F"/>
    <w:rsid w:val="008B6C4B"/>
    <w:rsid w:val="008B7452"/>
    <w:rsid w:val="008B74DE"/>
    <w:rsid w:val="008C3F20"/>
    <w:rsid w:val="008C4238"/>
    <w:rsid w:val="008C47BF"/>
    <w:rsid w:val="008C6764"/>
    <w:rsid w:val="008C769F"/>
    <w:rsid w:val="008D23BC"/>
    <w:rsid w:val="008D489F"/>
    <w:rsid w:val="008D6904"/>
    <w:rsid w:val="008E0ABC"/>
    <w:rsid w:val="008E1B90"/>
    <w:rsid w:val="008E3599"/>
    <w:rsid w:val="008E3A93"/>
    <w:rsid w:val="008E543C"/>
    <w:rsid w:val="008E6D00"/>
    <w:rsid w:val="008E7254"/>
    <w:rsid w:val="008E7C26"/>
    <w:rsid w:val="008F0A92"/>
    <w:rsid w:val="008F1425"/>
    <w:rsid w:val="0090030F"/>
    <w:rsid w:val="009008D8"/>
    <w:rsid w:val="00901771"/>
    <w:rsid w:val="00901D7F"/>
    <w:rsid w:val="009043B6"/>
    <w:rsid w:val="009104DE"/>
    <w:rsid w:val="00912E8D"/>
    <w:rsid w:val="00915EDA"/>
    <w:rsid w:val="009169A8"/>
    <w:rsid w:val="00920649"/>
    <w:rsid w:val="0092206A"/>
    <w:rsid w:val="00922808"/>
    <w:rsid w:val="00925527"/>
    <w:rsid w:val="0092624F"/>
    <w:rsid w:val="009271F2"/>
    <w:rsid w:val="009276B3"/>
    <w:rsid w:val="00931A2F"/>
    <w:rsid w:val="00933C7F"/>
    <w:rsid w:val="00933D50"/>
    <w:rsid w:val="00935B29"/>
    <w:rsid w:val="00936F1A"/>
    <w:rsid w:val="009404D2"/>
    <w:rsid w:val="00943962"/>
    <w:rsid w:val="00945988"/>
    <w:rsid w:val="00950A28"/>
    <w:rsid w:val="00950D38"/>
    <w:rsid w:val="00952597"/>
    <w:rsid w:val="00955377"/>
    <w:rsid w:val="00955D63"/>
    <w:rsid w:val="00960BA8"/>
    <w:rsid w:val="00965207"/>
    <w:rsid w:val="009657A9"/>
    <w:rsid w:val="00966E7E"/>
    <w:rsid w:val="00967608"/>
    <w:rsid w:val="00970806"/>
    <w:rsid w:val="009728A6"/>
    <w:rsid w:val="00972FF5"/>
    <w:rsid w:val="009735D9"/>
    <w:rsid w:val="00974AFB"/>
    <w:rsid w:val="00975536"/>
    <w:rsid w:val="00980DD5"/>
    <w:rsid w:val="00981FD7"/>
    <w:rsid w:val="0098275A"/>
    <w:rsid w:val="00982A6C"/>
    <w:rsid w:val="00983D56"/>
    <w:rsid w:val="009842DF"/>
    <w:rsid w:val="00985CCA"/>
    <w:rsid w:val="009869AD"/>
    <w:rsid w:val="00987BD5"/>
    <w:rsid w:val="009903B8"/>
    <w:rsid w:val="00990E93"/>
    <w:rsid w:val="0099343F"/>
    <w:rsid w:val="00994BAE"/>
    <w:rsid w:val="009A030E"/>
    <w:rsid w:val="009A0A72"/>
    <w:rsid w:val="009A1B5D"/>
    <w:rsid w:val="009A2F66"/>
    <w:rsid w:val="009A323A"/>
    <w:rsid w:val="009A3F11"/>
    <w:rsid w:val="009A49C2"/>
    <w:rsid w:val="009A7887"/>
    <w:rsid w:val="009A7EA7"/>
    <w:rsid w:val="009B0505"/>
    <w:rsid w:val="009B12D4"/>
    <w:rsid w:val="009B234A"/>
    <w:rsid w:val="009B2985"/>
    <w:rsid w:val="009B37DF"/>
    <w:rsid w:val="009B3D2E"/>
    <w:rsid w:val="009B74EF"/>
    <w:rsid w:val="009C041B"/>
    <w:rsid w:val="009C0484"/>
    <w:rsid w:val="009C164C"/>
    <w:rsid w:val="009C22D9"/>
    <w:rsid w:val="009C24B1"/>
    <w:rsid w:val="009C3CD0"/>
    <w:rsid w:val="009D0FD9"/>
    <w:rsid w:val="009D682C"/>
    <w:rsid w:val="009D6B1D"/>
    <w:rsid w:val="009E01CD"/>
    <w:rsid w:val="009E1FB2"/>
    <w:rsid w:val="009E27A8"/>
    <w:rsid w:val="009E39AC"/>
    <w:rsid w:val="009E4B8A"/>
    <w:rsid w:val="009E4F37"/>
    <w:rsid w:val="009E6EC2"/>
    <w:rsid w:val="009F1730"/>
    <w:rsid w:val="009F1E9D"/>
    <w:rsid w:val="009F33C3"/>
    <w:rsid w:val="009F5258"/>
    <w:rsid w:val="00A04230"/>
    <w:rsid w:val="00A04486"/>
    <w:rsid w:val="00A04BB3"/>
    <w:rsid w:val="00A060F0"/>
    <w:rsid w:val="00A068CB"/>
    <w:rsid w:val="00A069E8"/>
    <w:rsid w:val="00A10C85"/>
    <w:rsid w:val="00A119D6"/>
    <w:rsid w:val="00A1381E"/>
    <w:rsid w:val="00A13F1D"/>
    <w:rsid w:val="00A14DBB"/>
    <w:rsid w:val="00A162B2"/>
    <w:rsid w:val="00A235E9"/>
    <w:rsid w:val="00A23F48"/>
    <w:rsid w:val="00A23FCD"/>
    <w:rsid w:val="00A241EB"/>
    <w:rsid w:val="00A3091D"/>
    <w:rsid w:val="00A3105C"/>
    <w:rsid w:val="00A346F5"/>
    <w:rsid w:val="00A36231"/>
    <w:rsid w:val="00A42517"/>
    <w:rsid w:val="00A42E6B"/>
    <w:rsid w:val="00A43FDF"/>
    <w:rsid w:val="00A44BA3"/>
    <w:rsid w:val="00A473A7"/>
    <w:rsid w:val="00A47C1C"/>
    <w:rsid w:val="00A50893"/>
    <w:rsid w:val="00A524A2"/>
    <w:rsid w:val="00A52678"/>
    <w:rsid w:val="00A54B2B"/>
    <w:rsid w:val="00A550B8"/>
    <w:rsid w:val="00A56338"/>
    <w:rsid w:val="00A56AC9"/>
    <w:rsid w:val="00A57986"/>
    <w:rsid w:val="00A57F4A"/>
    <w:rsid w:val="00A6010B"/>
    <w:rsid w:val="00A60A02"/>
    <w:rsid w:val="00A616AF"/>
    <w:rsid w:val="00A6275D"/>
    <w:rsid w:val="00A6277E"/>
    <w:rsid w:val="00A62AE1"/>
    <w:rsid w:val="00A62ED3"/>
    <w:rsid w:val="00A64884"/>
    <w:rsid w:val="00A64A29"/>
    <w:rsid w:val="00A64D64"/>
    <w:rsid w:val="00A64E9E"/>
    <w:rsid w:val="00A67B44"/>
    <w:rsid w:val="00A71165"/>
    <w:rsid w:val="00A7158A"/>
    <w:rsid w:val="00A730FE"/>
    <w:rsid w:val="00A757B2"/>
    <w:rsid w:val="00A7590C"/>
    <w:rsid w:val="00A75FCC"/>
    <w:rsid w:val="00A77DCC"/>
    <w:rsid w:val="00A8004C"/>
    <w:rsid w:val="00A80EA1"/>
    <w:rsid w:val="00A8271E"/>
    <w:rsid w:val="00A84ED3"/>
    <w:rsid w:val="00A85861"/>
    <w:rsid w:val="00A87DF4"/>
    <w:rsid w:val="00A92B0C"/>
    <w:rsid w:val="00A959DD"/>
    <w:rsid w:val="00A97D5F"/>
    <w:rsid w:val="00AA2ECB"/>
    <w:rsid w:val="00AA4BEE"/>
    <w:rsid w:val="00AA5468"/>
    <w:rsid w:val="00AA5738"/>
    <w:rsid w:val="00AA69F1"/>
    <w:rsid w:val="00AA7498"/>
    <w:rsid w:val="00AB058D"/>
    <w:rsid w:val="00AB1100"/>
    <w:rsid w:val="00AB1306"/>
    <w:rsid w:val="00AB5B68"/>
    <w:rsid w:val="00AC097A"/>
    <w:rsid w:val="00AC0C7C"/>
    <w:rsid w:val="00AC2FC2"/>
    <w:rsid w:val="00AD07FC"/>
    <w:rsid w:val="00AD10A0"/>
    <w:rsid w:val="00AD16F6"/>
    <w:rsid w:val="00AD2F4B"/>
    <w:rsid w:val="00AD6DCE"/>
    <w:rsid w:val="00AD6FCE"/>
    <w:rsid w:val="00AE0A14"/>
    <w:rsid w:val="00AE19AB"/>
    <w:rsid w:val="00AE42AF"/>
    <w:rsid w:val="00AE4851"/>
    <w:rsid w:val="00AE4FFA"/>
    <w:rsid w:val="00AE590C"/>
    <w:rsid w:val="00AE6F4B"/>
    <w:rsid w:val="00AE735B"/>
    <w:rsid w:val="00AF0036"/>
    <w:rsid w:val="00AF1A88"/>
    <w:rsid w:val="00AF1D63"/>
    <w:rsid w:val="00AF43B7"/>
    <w:rsid w:val="00AF4C9A"/>
    <w:rsid w:val="00AF566A"/>
    <w:rsid w:val="00AF602E"/>
    <w:rsid w:val="00B009C9"/>
    <w:rsid w:val="00B00EC0"/>
    <w:rsid w:val="00B023FD"/>
    <w:rsid w:val="00B02CD4"/>
    <w:rsid w:val="00B042C9"/>
    <w:rsid w:val="00B043BC"/>
    <w:rsid w:val="00B06EA4"/>
    <w:rsid w:val="00B07C18"/>
    <w:rsid w:val="00B1299E"/>
    <w:rsid w:val="00B133D2"/>
    <w:rsid w:val="00B144B0"/>
    <w:rsid w:val="00B15A59"/>
    <w:rsid w:val="00B15E27"/>
    <w:rsid w:val="00B209B6"/>
    <w:rsid w:val="00B23106"/>
    <w:rsid w:val="00B23F88"/>
    <w:rsid w:val="00B243AB"/>
    <w:rsid w:val="00B2482B"/>
    <w:rsid w:val="00B264C6"/>
    <w:rsid w:val="00B306D4"/>
    <w:rsid w:val="00B3195E"/>
    <w:rsid w:val="00B348BA"/>
    <w:rsid w:val="00B355CE"/>
    <w:rsid w:val="00B37E11"/>
    <w:rsid w:val="00B40CCC"/>
    <w:rsid w:val="00B4356C"/>
    <w:rsid w:val="00B43989"/>
    <w:rsid w:val="00B466EE"/>
    <w:rsid w:val="00B473D2"/>
    <w:rsid w:val="00B512B5"/>
    <w:rsid w:val="00B5302A"/>
    <w:rsid w:val="00B540F2"/>
    <w:rsid w:val="00B5509D"/>
    <w:rsid w:val="00B6298C"/>
    <w:rsid w:val="00B62FE1"/>
    <w:rsid w:val="00B642F1"/>
    <w:rsid w:val="00B6438F"/>
    <w:rsid w:val="00B70C1A"/>
    <w:rsid w:val="00B70D19"/>
    <w:rsid w:val="00B723D2"/>
    <w:rsid w:val="00B72706"/>
    <w:rsid w:val="00B7745A"/>
    <w:rsid w:val="00B77845"/>
    <w:rsid w:val="00B80003"/>
    <w:rsid w:val="00B80A1C"/>
    <w:rsid w:val="00B80E1B"/>
    <w:rsid w:val="00B80F8F"/>
    <w:rsid w:val="00B81DDF"/>
    <w:rsid w:val="00B857B9"/>
    <w:rsid w:val="00B8594E"/>
    <w:rsid w:val="00B86256"/>
    <w:rsid w:val="00B86F95"/>
    <w:rsid w:val="00B87BFC"/>
    <w:rsid w:val="00B904E1"/>
    <w:rsid w:val="00B91BB9"/>
    <w:rsid w:val="00B92024"/>
    <w:rsid w:val="00B93F31"/>
    <w:rsid w:val="00B95C79"/>
    <w:rsid w:val="00B96190"/>
    <w:rsid w:val="00B965F1"/>
    <w:rsid w:val="00BA1C0A"/>
    <w:rsid w:val="00BB1F73"/>
    <w:rsid w:val="00BB33A3"/>
    <w:rsid w:val="00BB374A"/>
    <w:rsid w:val="00BB50D4"/>
    <w:rsid w:val="00BB76DE"/>
    <w:rsid w:val="00BC5D64"/>
    <w:rsid w:val="00BC6A10"/>
    <w:rsid w:val="00BC74C2"/>
    <w:rsid w:val="00BC7F71"/>
    <w:rsid w:val="00BD2B30"/>
    <w:rsid w:val="00BD59B5"/>
    <w:rsid w:val="00BD5D6B"/>
    <w:rsid w:val="00BD619E"/>
    <w:rsid w:val="00BD7AB1"/>
    <w:rsid w:val="00BE1BCB"/>
    <w:rsid w:val="00BE3123"/>
    <w:rsid w:val="00BE3190"/>
    <w:rsid w:val="00BE3DE0"/>
    <w:rsid w:val="00BE7F90"/>
    <w:rsid w:val="00BF2392"/>
    <w:rsid w:val="00BF4894"/>
    <w:rsid w:val="00BF6CC4"/>
    <w:rsid w:val="00BF7BB7"/>
    <w:rsid w:val="00C00A2E"/>
    <w:rsid w:val="00C00B48"/>
    <w:rsid w:val="00C0144F"/>
    <w:rsid w:val="00C020CE"/>
    <w:rsid w:val="00C039E0"/>
    <w:rsid w:val="00C04065"/>
    <w:rsid w:val="00C07FDF"/>
    <w:rsid w:val="00C12C00"/>
    <w:rsid w:val="00C16F4B"/>
    <w:rsid w:val="00C17EAC"/>
    <w:rsid w:val="00C20246"/>
    <w:rsid w:val="00C2094D"/>
    <w:rsid w:val="00C20F05"/>
    <w:rsid w:val="00C22F71"/>
    <w:rsid w:val="00C2413D"/>
    <w:rsid w:val="00C26410"/>
    <w:rsid w:val="00C26DD7"/>
    <w:rsid w:val="00C3085C"/>
    <w:rsid w:val="00C31338"/>
    <w:rsid w:val="00C331B3"/>
    <w:rsid w:val="00C343C4"/>
    <w:rsid w:val="00C34439"/>
    <w:rsid w:val="00C35D2B"/>
    <w:rsid w:val="00C40FE3"/>
    <w:rsid w:val="00C4277C"/>
    <w:rsid w:val="00C42B44"/>
    <w:rsid w:val="00C43E45"/>
    <w:rsid w:val="00C4495A"/>
    <w:rsid w:val="00C45C13"/>
    <w:rsid w:val="00C4607F"/>
    <w:rsid w:val="00C46830"/>
    <w:rsid w:val="00C46952"/>
    <w:rsid w:val="00C50CF9"/>
    <w:rsid w:val="00C53133"/>
    <w:rsid w:val="00C56F78"/>
    <w:rsid w:val="00C60B1A"/>
    <w:rsid w:val="00C610FA"/>
    <w:rsid w:val="00C61E76"/>
    <w:rsid w:val="00C642A9"/>
    <w:rsid w:val="00C65DEB"/>
    <w:rsid w:val="00C71482"/>
    <w:rsid w:val="00C71D14"/>
    <w:rsid w:val="00C71EDB"/>
    <w:rsid w:val="00C72136"/>
    <w:rsid w:val="00C742F0"/>
    <w:rsid w:val="00C75B07"/>
    <w:rsid w:val="00C75D37"/>
    <w:rsid w:val="00C80848"/>
    <w:rsid w:val="00C843B4"/>
    <w:rsid w:val="00C868ED"/>
    <w:rsid w:val="00C87AC6"/>
    <w:rsid w:val="00C87D6C"/>
    <w:rsid w:val="00C91E25"/>
    <w:rsid w:val="00CA0D6D"/>
    <w:rsid w:val="00CA140C"/>
    <w:rsid w:val="00CA1BDD"/>
    <w:rsid w:val="00CA2349"/>
    <w:rsid w:val="00CA3219"/>
    <w:rsid w:val="00CA47AF"/>
    <w:rsid w:val="00CA6D5A"/>
    <w:rsid w:val="00CA7709"/>
    <w:rsid w:val="00CB25AF"/>
    <w:rsid w:val="00CB27DB"/>
    <w:rsid w:val="00CB2871"/>
    <w:rsid w:val="00CB34A6"/>
    <w:rsid w:val="00CB4141"/>
    <w:rsid w:val="00CB6436"/>
    <w:rsid w:val="00CB7E91"/>
    <w:rsid w:val="00CC0835"/>
    <w:rsid w:val="00CC29F8"/>
    <w:rsid w:val="00CC36A4"/>
    <w:rsid w:val="00CC5078"/>
    <w:rsid w:val="00CC52B0"/>
    <w:rsid w:val="00CC5C8A"/>
    <w:rsid w:val="00CC5FE3"/>
    <w:rsid w:val="00CD2759"/>
    <w:rsid w:val="00CD36AE"/>
    <w:rsid w:val="00CD6C25"/>
    <w:rsid w:val="00CE1661"/>
    <w:rsid w:val="00CE3200"/>
    <w:rsid w:val="00CE37A7"/>
    <w:rsid w:val="00CE5233"/>
    <w:rsid w:val="00CE5CBA"/>
    <w:rsid w:val="00CE6196"/>
    <w:rsid w:val="00CE6DF2"/>
    <w:rsid w:val="00CE7A0E"/>
    <w:rsid w:val="00CE7E8F"/>
    <w:rsid w:val="00CF57B5"/>
    <w:rsid w:val="00CF66B6"/>
    <w:rsid w:val="00D00498"/>
    <w:rsid w:val="00D01796"/>
    <w:rsid w:val="00D05D46"/>
    <w:rsid w:val="00D0762A"/>
    <w:rsid w:val="00D07D98"/>
    <w:rsid w:val="00D10E10"/>
    <w:rsid w:val="00D11763"/>
    <w:rsid w:val="00D13432"/>
    <w:rsid w:val="00D15F79"/>
    <w:rsid w:val="00D237B7"/>
    <w:rsid w:val="00D2477C"/>
    <w:rsid w:val="00D27020"/>
    <w:rsid w:val="00D30A15"/>
    <w:rsid w:val="00D31308"/>
    <w:rsid w:val="00D3255C"/>
    <w:rsid w:val="00D35DDF"/>
    <w:rsid w:val="00D372DE"/>
    <w:rsid w:val="00D40136"/>
    <w:rsid w:val="00D404B7"/>
    <w:rsid w:val="00D410C7"/>
    <w:rsid w:val="00D4288F"/>
    <w:rsid w:val="00D464FE"/>
    <w:rsid w:val="00D50041"/>
    <w:rsid w:val="00D50B11"/>
    <w:rsid w:val="00D5137D"/>
    <w:rsid w:val="00D51F7C"/>
    <w:rsid w:val="00D5224A"/>
    <w:rsid w:val="00D52C26"/>
    <w:rsid w:val="00D5394C"/>
    <w:rsid w:val="00D542DF"/>
    <w:rsid w:val="00D54879"/>
    <w:rsid w:val="00D54EF7"/>
    <w:rsid w:val="00D574D8"/>
    <w:rsid w:val="00D62949"/>
    <w:rsid w:val="00D62DE4"/>
    <w:rsid w:val="00D658AF"/>
    <w:rsid w:val="00D6608D"/>
    <w:rsid w:val="00D6712E"/>
    <w:rsid w:val="00D67825"/>
    <w:rsid w:val="00D70C08"/>
    <w:rsid w:val="00D71743"/>
    <w:rsid w:val="00D75B4F"/>
    <w:rsid w:val="00D8445C"/>
    <w:rsid w:val="00D86798"/>
    <w:rsid w:val="00D919F7"/>
    <w:rsid w:val="00D92315"/>
    <w:rsid w:val="00D928B6"/>
    <w:rsid w:val="00D93811"/>
    <w:rsid w:val="00D952D1"/>
    <w:rsid w:val="00D957C8"/>
    <w:rsid w:val="00D95ECF"/>
    <w:rsid w:val="00D97261"/>
    <w:rsid w:val="00DA150A"/>
    <w:rsid w:val="00DA2B7F"/>
    <w:rsid w:val="00DA48AB"/>
    <w:rsid w:val="00DA4A7C"/>
    <w:rsid w:val="00DA5369"/>
    <w:rsid w:val="00DA5765"/>
    <w:rsid w:val="00DA632F"/>
    <w:rsid w:val="00DA7039"/>
    <w:rsid w:val="00DB1420"/>
    <w:rsid w:val="00DB1921"/>
    <w:rsid w:val="00DB35EF"/>
    <w:rsid w:val="00DB4A22"/>
    <w:rsid w:val="00DC1443"/>
    <w:rsid w:val="00DC1471"/>
    <w:rsid w:val="00DC1B29"/>
    <w:rsid w:val="00DC22F2"/>
    <w:rsid w:val="00DC2511"/>
    <w:rsid w:val="00DC2EE3"/>
    <w:rsid w:val="00DC3633"/>
    <w:rsid w:val="00DC3D7B"/>
    <w:rsid w:val="00DC47B4"/>
    <w:rsid w:val="00DC5482"/>
    <w:rsid w:val="00DC62F1"/>
    <w:rsid w:val="00DD0192"/>
    <w:rsid w:val="00DD28A8"/>
    <w:rsid w:val="00DD29A1"/>
    <w:rsid w:val="00DD2ED9"/>
    <w:rsid w:val="00DD5893"/>
    <w:rsid w:val="00DE0B94"/>
    <w:rsid w:val="00DE1BB2"/>
    <w:rsid w:val="00DE425D"/>
    <w:rsid w:val="00DE4A0C"/>
    <w:rsid w:val="00DE5EC8"/>
    <w:rsid w:val="00DE6B58"/>
    <w:rsid w:val="00DE6D8A"/>
    <w:rsid w:val="00DF1810"/>
    <w:rsid w:val="00DF2179"/>
    <w:rsid w:val="00DF3B8C"/>
    <w:rsid w:val="00DF4CC3"/>
    <w:rsid w:val="00E02F1F"/>
    <w:rsid w:val="00E03A97"/>
    <w:rsid w:val="00E0622E"/>
    <w:rsid w:val="00E1203A"/>
    <w:rsid w:val="00E12F04"/>
    <w:rsid w:val="00E131E2"/>
    <w:rsid w:val="00E203E6"/>
    <w:rsid w:val="00E206F4"/>
    <w:rsid w:val="00E21EFD"/>
    <w:rsid w:val="00E24F7C"/>
    <w:rsid w:val="00E2671F"/>
    <w:rsid w:val="00E26F30"/>
    <w:rsid w:val="00E26FE0"/>
    <w:rsid w:val="00E2714B"/>
    <w:rsid w:val="00E27BA0"/>
    <w:rsid w:val="00E32666"/>
    <w:rsid w:val="00E34749"/>
    <w:rsid w:val="00E37A91"/>
    <w:rsid w:val="00E4059A"/>
    <w:rsid w:val="00E432F6"/>
    <w:rsid w:val="00E4472D"/>
    <w:rsid w:val="00E45226"/>
    <w:rsid w:val="00E45FD5"/>
    <w:rsid w:val="00E47875"/>
    <w:rsid w:val="00E52A9B"/>
    <w:rsid w:val="00E54564"/>
    <w:rsid w:val="00E559FC"/>
    <w:rsid w:val="00E5718D"/>
    <w:rsid w:val="00E60740"/>
    <w:rsid w:val="00E607CC"/>
    <w:rsid w:val="00E60DA4"/>
    <w:rsid w:val="00E61D37"/>
    <w:rsid w:val="00E62D01"/>
    <w:rsid w:val="00E63363"/>
    <w:rsid w:val="00E64346"/>
    <w:rsid w:val="00E6471E"/>
    <w:rsid w:val="00E64CC7"/>
    <w:rsid w:val="00E650A5"/>
    <w:rsid w:val="00E65B4A"/>
    <w:rsid w:val="00E705BA"/>
    <w:rsid w:val="00E73F2B"/>
    <w:rsid w:val="00E74040"/>
    <w:rsid w:val="00E74171"/>
    <w:rsid w:val="00E7769A"/>
    <w:rsid w:val="00E778C1"/>
    <w:rsid w:val="00E802A1"/>
    <w:rsid w:val="00E80D6F"/>
    <w:rsid w:val="00E833EC"/>
    <w:rsid w:val="00E847CA"/>
    <w:rsid w:val="00E8673C"/>
    <w:rsid w:val="00E901A0"/>
    <w:rsid w:val="00E912ED"/>
    <w:rsid w:val="00E929CB"/>
    <w:rsid w:val="00E93051"/>
    <w:rsid w:val="00E93A49"/>
    <w:rsid w:val="00E947C2"/>
    <w:rsid w:val="00E96F0B"/>
    <w:rsid w:val="00E97BD0"/>
    <w:rsid w:val="00EA0218"/>
    <w:rsid w:val="00EA0C18"/>
    <w:rsid w:val="00EA35C2"/>
    <w:rsid w:val="00EA7139"/>
    <w:rsid w:val="00EA7C7E"/>
    <w:rsid w:val="00EB3205"/>
    <w:rsid w:val="00EB577B"/>
    <w:rsid w:val="00EC0539"/>
    <w:rsid w:val="00EC0AB7"/>
    <w:rsid w:val="00EC12E0"/>
    <w:rsid w:val="00EC53B8"/>
    <w:rsid w:val="00EC5D71"/>
    <w:rsid w:val="00EC67CC"/>
    <w:rsid w:val="00EC6B1D"/>
    <w:rsid w:val="00EC7FAA"/>
    <w:rsid w:val="00ED1D86"/>
    <w:rsid w:val="00ED37C7"/>
    <w:rsid w:val="00ED4B0A"/>
    <w:rsid w:val="00ED7F35"/>
    <w:rsid w:val="00EE29E2"/>
    <w:rsid w:val="00EE545C"/>
    <w:rsid w:val="00EE572E"/>
    <w:rsid w:val="00EE780B"/>
    <w:rsid w:val="00EF03CA"/>
    <w:rsid w:val="00EF1913"/>
    <w:rsid w:val="00EF2ABF"/>
    <w:rsid w:val="00EF56C7"/>
    <w:rsid w:val="00EF5A50"/>
    <w:rsid w:val="00EF5FB5"/>
    <w:rsid w:val="00EF7B46"/>
    <w:rsid w:val="00F00DE7"/>
    <w:rsid w:val="00F02443"/>
    <w:rsid w:val="00F029F1"/>
    <w:rsid w:val="00F034AF"/>
    <w:rsid w:val="00F042E7"/>
    <w:rsid w:val="00F06458"/>
    <w:rsid w:val="00F07AC4"/>
    <w:rsid w:val="00F10609"/>
    <w:rsid w:val="00F1126A"/>
    <w:rsid w:val="00F1143E"/>
    <w:rsid w:val="00F12006"/>
    <w:rsid w:val="00F12AF3"/>
    <w:rsid w:val="00F13272"/>
    <w:rsid w:val="00F1526D"/>
    <w:rsid w:val="00F16683"/>
    <w:rsid w:val="00F166BF"/>
    <w:rsid w:val="00F16911"/>
    <w:rsid w:val="00F21016"/>
    <w:rsid w:val="00F214F6"/>
    <w:rsid w:val="00F215FF"/>
    <w:rsid w:val="00F26BF4"/>
    <w:rsid w:val="00F27994"/>
    <w:rsid w:val="00F3398B"/>
    <w:rsid w:val="00F35A16"/>
    <w:rsid w:val="00F36073"/>
    <w:rsid w:val="00F3654E"/>
    <w:rsid w:val="00F36C69"/>
    <w:rsid w:val="00F37EEC"/>
    <w:rsid w:val="00F402D4"/>
    <w:rsid w:val="00F40C04"/>
    <w:rsid w:val="00F442E7"/>
    <w:rsid w:val="00F44E1B"/>
    <w:rsid w:val="00F47568"/>
    <w:rsid w:val="00F47A73"/>
    <w:rsid w:val="00F52BFD"/>
    <w:rsid w:val="00F52CCF"/>
    <w:rsid w:val="00F5565E"/>
    <w:rsid w:val="00F55A31"/>
    <w:rsid w:val="00F57D03"/>
    <w:rsid w:val="00F61C0F"/>
    <w:rsid w:val="00F62A3C"/>
    <w:rsid w:val="00F62EB1"/>
    <w:rsid w:val="00F63865"/>
    <w:rsid w:val="00F651D0"/>
    <w:rsid w:val="00F6610F"/>
    <w:rsid w:val="00F70015"/>
    <w:rsid w:val="00F731B7"/>
    <w:rsid w:val="00F73592"/>
    <w:rsid w:val="00F73AC1"/>
    <w:rsid w:val="00F7594B"/>
    <w:rsid w:val="00F759D3"/>
    <w:rsid w:val="00F7638D"/>
    <w:rsid w:val="00F76CC2"/>
    <w:rsid w:val="00F77081"/>
    <w:rsid w:val="00F77131"/>
    <w:rsid w:val="00F771FD"/>
    <w:rsid w:val="00F80470"/>
    <w:rsid w:val="00F805C5"/>
    <w:rsid w:val="00F831C0"/>
    <w:rsid w:val="00F84916"/>
    <w:rsid w:val="00F85490"/>
    <w:rsid w:val="00F90590"/>
    <w:rsid w:val="00F90EE7"/>
    <w:rsid w:val="00F9175D"/>
    <w:rsid w:val="00F9180B"/>
    <w:rsid w:val="00F94868"/>
    <w:rsid w:val="00F96701"/>
    <w:rsid w:val="00F96892"/>
    <w:rsid w:val="00F971C5"/>
    <w:rsid w:val="00F9721C"/>
    <w:rsid w:val="00F97C81"/>
    <w:rsid w:val="00FA19FE"/>
    <w:rsid w:val="00FA2EC4"/>
    <w:rsid w:val="00FA30BE"/>
    <w:rsid w:val="00FA3148"/>
    <w:rsid w:val="00FA3E06"/>
    <w:rsid w:val="00FA3E44"/>
    <w:rsid w:val="00FA7009"/>
    <w:rsid w:val="00FA75FA"/>
    <w:rsid w:val="00FB0B80"/>
    <w:rsid w:val="00FB0CE1"/>
    <w:rsid w:val="00FB346B"/>
    <w:rsid w:val="00FB449D"/>
    <w:rsid w:val="00FB4B4F"/>
    <w:rsid w:val="00FB4F08"/>
    <w:rsid w:val="00FB51F1"/>
    <w:rsid w:val="00FB5987"/>
    <w:rsid w:val="00FB5E30"/>
    <w:rsid w:val="00FC0667"/>
    <w:rsid w:val="00FC10D6"/>
    <w:rsid w:val="00FC149D"/>
    <w:rsid w:val="00FC1D4B"/>
    <w:rsid w:val="00FC51BF"/>
    <w:rsid w:val="00FC5954"/>
    <w:rsid w:val="00FC5BF7"/>
    <w:rsid w:val="00FC705B"/>
    <w:rsid w:val="00FD09C3"/>
    <w:rsid w:val="00FD0B04"/>
    <w:rsid w:val="00FD14B9"/>
    <w:rsid w:val="00FD3D42"/>
    <w:rsid w:val="00FD5C1B"/>
    <w:rsid w:val="00FD6E50"/>
    <w:rsid w:val="00FD7A18"/>
    <w:rsid w:val="00FE07BF"/>
    <w:rsid w:val="00FE4780"/>
    <w:rsid w:val="00FE505D"/>
    <w:rsid w:val="00FE5279"/>
    <w:rsid w:val="00FF0090"/>
    <w:rsid w:val="00FF10AB"/>
    <w:rsid w:val="00FF24C8"/>
    <w:rsid w:val="00FF3779"/>
    <w:rsid w:val="00FF399E"/>
    <w:rsid w:val="00FF54EC"/>
    <w:rsid w:val="00FF64F3"/>
    <w:rsid w:val="00FF72B4"/>
    <w:rsid w:val="00FF762C"/>
    <w:rsid w:val="00FF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E5E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Body Text 2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27DB"/>
    <w:pPr>
      <w:spacing w:after="200" w:line="252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7DB"/>
    <w:pPr>
      <w:pBdr>
        <w:bottom w:val="thinThickSmallGap" w:sz="12" w:space="1" w:color="943634"/>
      </w:pBdr>
      <w:spacing w:before="400"/>
      <w:jc w:val="center"/>
      <w:outlineLvl w:val="0"/>
    </w:pPr>
    <w:rPr>
      <w:caps/>
      <w:color w:val="632423"/>
      <w:spacing w:val="20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7DB"/>
    <w:pPr>
      <w:pBdr>
        <w:bottom w:val="single" w:sz="4" w:space="1" w:color="622423"/>
      </w:pBdr>
      <w:spacing w:before="400"/>
      <w:jc w:val="center"/>
      <w:outlineLvl w:val="1"/>
    </w:pPr>
    <w:rPr>
      <w:caps/>
      <w:color w:val="632423"/>
      <w:spacing w:val="15"/>
      <w:sz w:val="24"/>
      <w:szCs w:val="24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7DB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caps/>
      <w:color w:val="622423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7DB"/>
    <w:pPr>
      <w:pBdr>
        <w:bottom w:val="dotted" w:sz="4" w:space="1" w:color="943634"/>
      </w:pBdr>
      <w:spacing w:after="120"/>
      <w:jc w:val="center"/>
      <w:outlineLvl w:val="3"/>
    </w:pPr>
    <w:rPr>
      <w:caps/>
      <w:color w:val="622423"/>
      <w:spacing w:val="10"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7DB"/>
    <w:pPr>
      <w:spacing w:before="320" w:after="120"/>
      <w:jc w:val="center"/>
      <w:outlineLvl w:val="4"/>
    </w:pPr>
    <w:rPr>
      <w:caps/>
      <w:color w:val="622423"/>
      <w:spacing w:val="10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7DB"/>
    <w:pPr>
      <w:spacing w:after="120"/>
      <w:jc w:val="center"/>
      <w:outlineLvl w:val="5"/>
    </w:pPr>
    <w:rPr>
      <w:caps/>
      <w:color w:val="943634"/>
      <w:spacing w:val="10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7DB"/>
    <w:pPr>
      <w:spacing w:after="120"/>
      <w:jc w:val="center"/>
      <w:outlineLvl w:val="6"/>
    </w:pPr>
    <w:rPr>
      <w:i/>
      <w:iCs/>
      <w:caps/>
      <w:color w:val="943634"/>
      <w:spacing w:val="10"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7DB"/>
    <w:pPr>
      <w:spacing w:after="120"/>
      <w:jc w:val="center"/>
      <w:outlineLvl w:val="7"/>
    </w:pPr>
    <w:rPr>
      <w:caps/>
      <w:spacing w:val="10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7DB"/>
    <w:pPr>
      <w:spacing w:after="120"/>
      <w:jc w:val="center"/>
      <w:outlineLvl w:val="8"/>
    </w:pPr>
    <w:rPr>
      <w:i/>
      <w:iCs/>
      <w:caps/>
      <w:spacing w:val="1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8A2CF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8A2CF5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8A2CF5"/>
  </w:style>
  <w:style w:type="paragraph" w:customStyle="1" w:styleId="abbreviations">
    <w:name w:val="abbreviations"/>
    <w:basedOn w:val="abstract"/>
    <w:next w:val="Normal"/>
    <w:rsid w:val="008A2CF5"/>
    <w:pPr>
      <w:tabs>
        <w:tab w:val="left" w:pos="3402"/>
      </w:tabs>
      <w:ind w:left="3402" w:hanging="3402"/>
    </w:pPr>
  </w:style>
  <w:style w:type="paragraph" w:customStyle="1" w:styleId="Ttulo1">
    <w:name w:val="Título1"/>
    <w:basedOn w:val="Normal"/>
    <w:next w:val="author"/>
    <w:rsid w:val="008A2CF5"/>
    <w:rPr>
      <w:rFonts w:ascii="Arial" w:hAnsi="Arial"/>
      <w:b/>
      <w:sz w:val="36"/>
    </w:rPr>
  </w:style>
  <w:style w:type="paragraph" w:customStyle="1" w:styleId="heading10">
    <w:name w:val="heading1"/>
    <w:basedOn w:val="Normal"/>
    <w:next w:val="Normal"/>
    <w:rsid w:val="008A2CF5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rsid w:val="008A2CF5"/>
    <w:pPr>
      <w:keepNext/>
      <w:spacing w:before="240" w:after="180"/>
    </w:pPr>
    <w:rPr>
      <w:rFonts w:ascii="Arial" w:hAnsi="Arial"/>
      <w:b/>
    </w:rPr>
  </w:style>
  <w:style w:type="paragraph" w:customStyle="1" w:styleId="heading30">
    <w:name w:val="heading3"/>
    <w:basedOn w:val="Normal"/>
    <w:next w:val="Normal"/>
    <w:rsid w:val="008A2CF5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8A2CF5"/>
    <w:pPr>
      <w:keepNext/>
      <w:spacing w:before="120"/>
    </w:pPr>
    <w:rPr>
      <w:b/>
    </w:rPr>
  </w:style>
  <w:style w:type="character" w:customStyle="1" w:styleId="apple-converted-space">
    <w:name w:val="apple-converted-space"/>
    <w:basedOn w:val="DefaultParagraphFont"/>
    <w:rsid w:val="00E37A91"/>
  </w:style>
  <w:style w:type="paragraph" w:customStyle="1" w:styleId="figurecitation">
    <w:name w:val="figurecitation"/>
    <w:basedOn w:val="Normal"/>
    <w:rsid w:val="008A2CF5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8A2CF5"/>
    <w:pPr>
      <w:spacing w:before="240"/>
    </w:pPr>
  </w:style>
  <w:style w:type="paragraph" w:customStyle="1" w:styleId="author">
    <w:name w:val="author"/>
    <w:basedOn w:val="Normal"/>
    <w:next w:val="affiliation"/>
    <w:rsid w:val="008A2CF5"/>
    <w:pPr>
      <w:spacing w:before="120"/>
    </w:pPr>
  </w:style>
  <w:style w:type="paragraph" w:customStyle="1" w:styleId="affiliation">
    <w:name w:val="affiliation"/>
    <w:basedOn w:val="Normal"/>
    <w:next w:val="phone"/>
    <w:rsid w:val="008A2CF5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8A2CF5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8A2CF5"/>
  </w:style>
  <w:style w:type="paragraph" w:customStyle="1" w:styleId="fax">
    <w:name w:val="fax"/>
    <w:basedOn w:val="email"/>
    <w:next w:val="email"/>
    <w:rsid w:val="008A2CF5"/>
  </w:style>
  <w:style w:type="paragraph" w:customStyle="1" w:styleId="abstract">
    <w:name w:val="abstract"/>
    <w:basedOn w:val="Normal"/>
    <w:next w:val="keywords"/>
    <w:rsid w:val="008A2CF5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8A2CF5"/>
    <w:pPr>
      <w:spacing w:before="120"/>
    </w:pPr>
    <w:rPr>
      <w:i/>
    </w:rPr>
  </w:style>
  <w:style w:type="paragraph" w:customStyle="1" w:styleId="extraaddress">
    <w:name w:val="extraaddress"/>
    <w:basedOn w:val="email"/>
    <w:rsid w:val="008A2CF5"/>
  </w:style>
  <w:style w:type="paragraph" w:customStyle="1" w:styleId="reference">
    <w:name w:val="reference"/>
    <w:basedOn w:val="Normal"/>
    <w:rsid w:val="008A2CF5"/>
    <w:rPr>
      <w:sz w:val="20"/>
    </w:rPr>
  </w:style>
  <w:style w:type="paragraph" w:customStyle="1" w:styleId="equation">
    <w:name w:val="equation"/>
    <w:basedOn w:val="Normal"/>
    <w:next w:val="Normal"/>
    <w:rsid w:val="008A2CF5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8A2CF5"/>
    <w:pPr>
      <w:spacing w:line="240" w:lineRule="auto"/>
    </w:pPr>
  </w:style>
  <w:style w:type="paragraph" w:customStyle="1" w:styleId="figlegend">
    <w:name w:val="figlegend"/>
    <w:basedOn w:val="Normal"/>
    <w:next w:val="Normal"/>
    <w:rsid w:val="008A2CF5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8A2CF5"/>
    <w:pPr>
      <w:spacing w:before="120"/>
    </w:pPr>
    <w:rPr>
      <w:sz w:val="20"/>
    </w:rPr>
  </w:style>
  <w:style w:type="character" w:styleId="Strong">
    <w:name w:val="Strong"/>
    <w:uiPriority w:val="22"/>
    <w:qFormat/>
    <w:rsid w:val="00CB27DB"/>
    <w:rPr>
      <w:b/>
      <w:bCs/>
      <w:color w:val="943634"/>
      <w:spacing w:val="5"/>
    </w:rPr>
  </w:style>
  <w:style w:type="paragraph" w:customStyle="1" w:styleId="url">
    <w:name w:val="url"/>
    <w:basedOn w:val="email"/>
    <w:next w:val="Normal"/>
    <w:rsid w:val="008A2CF5"/>
  </w:style>
  <w:style w:type="character" w:styleId="Hyperlink">
    <w:name w:val="Hyperlink"/>
    <w:rsid w:val="004928E8"/>
    <w:rPr>
      <w:color w:val="0000FF"/>
      <w:u w:val="single"/>
    </w:rPr>
  </w:style>
  <w:style w:type="table" w:styleId="TableGrid">
    <w:name w:val="Table Grid"/>
    <w:basedOn w:val="TableNormal"/>
    <w:rsid w:val="00793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DD2ED9"/>
    <w:pPr>
      <w:spacing w:after="200" w:line="276" w:lineRule="auto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stypeitalic">
    <w:name w:val="emphasistypeitalic"/>
    <w:basedOn w:val="DefaultParagraphFont"/>
    <w:rsid w:val="00DB4A22"/>
  </w:style>
  <w:style w:type="character" w:styleId="HTMLCite">
    <w:name w:val="HTML Cite"/>
    <w:uiPriority w:val="99"/>
    <w:unhideWhenUsed/>
    <w:rsid w:val="00DB4A2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27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bidi="ar-SA"/>
    </w:rPr>
  </w:style>
  <w:style w:type="character" w:customStyle="1" w:styleId="HTMLPreformattedChar">
    <w:name w:val="HTML Preformatted Char"/>
    <w:link w:val="HTMLPreformatted"/>
    <w:uiPriority w:val="99"/>
    <w:rsid w:val="00CB27DB"/>
    <w:rPr>
      <w:rFonts w:ascii="Courier New" w:hAnsi="Courier New" w:cs="Courier New"/>
    </w:rPr>
  </w:style>
  <w:style w:type="character" w:styleId="Emphasis">
    <w:name w:val="Emphasis"/>
    <w:uiPriority w:val="20"/>
    <w:qFormat/>
    <w:rsid w:val="00CB27DB"/>
    <w:rPr>
      <w:caps/>
      <w:spacing w:val="5"/>
      <w:sz w:val="20"/>
      <w:szCs w:val="20"/>
    </w:rPr>
  </w:style>
  <w:style w:type="character" w:customStyle="1" w:styleId="Heading1Char">
    <w:name w:val="Heading 1 Char"/>
    <w:link w:val="Heading1"/>
    <w:uiPriority w:val="9"/>
    <w:rsid w:val="00CB27DB"/>
    <w:rPr>
      <w:rFonts w:eastAsia="Times New Roman" w:cs="Times New Roman"/>
      <w:caps/>
      <w:color w:val="632423"/>
      <w:spacing w:val="20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CB27DB"/>
    <w:rPr>
      <w:caps/>
      <w:color w:val="632423"/>
      <w:spacing w:val="15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CB27DB"/>
    <w:rPr>
      <w:rFonts w:eastAsia="Times New Roman" w:cs="Times New Roman"/>
      <w:caps/>
      <w:color w:val="622423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CB27DB"/>
    <w:rPr>
      <w:rFonts w:eastAsia="Times New Roman" w:cs="Times New Roman"/>
      <w:caps/>
      <w:color w:val="622423"/>
      <w:spacing w:val="10"/>
    </w:rPr>
  </w:style>
  <w:style w:type="character" w:customStyle="1" w:styleId="Heading5Char">
    <w:name w:val="Heading 5 Char"/>
    <w:link w:val="Heading5"/>
    <w:uiPriority w:val="9"/>
    <w:semiHidden/>
    <w:rsid w:val="00CB27DB"/>
    <w:rPr>
      <w:rFonts w:eastAsia="Times New Roman" w:cs="Times New Roman"/>
      <w:caps/>
      <w:color w:val="622423"/>
      <w:spacing w:val="10"/>
    </w:rPr>
  </w:style>
  <w:style w:type="character" w:customStyle="1" w:styleId="Heading6Char">
    <w:name w:val="Heading 6 Char"/>
    <w:link w:val="Heading6"/>
    <w:uiPriority w:val="9"/>
    <w:semiHidden/>
    <w:rsid w:val="00CB27DB"/>
    <w:rPr>
      <w:rFonts w:eastAsia="Times New Roman" w:cs="Times New Roman"/>
      <w:caps/>
      <w:color w:val="943634"/>
      <w:spacing w:val="10"/>
    </w:rPr>
  </w:style>
  <w:style w:type="character" w:customStyle="1" w:styleId="Heading7Char">
    <w:name w:val="Heading 7 Char"/>
    <w:link w:val="Heading7"/>
    <w:uiPriority w:val="9"/>
    <w:semiHidden/>
    <w:rsid w:val="00CB27DB"/>
    <w:rPr>
      <w:rFonts w:eastAsia="Times New Roman" w:cs="Times New Roman"/>
      <w:i/>
      <w:iCs/>
      <w:caps/>
      <w:color w:val="943634"/>
      <w:spacing w:val="10"/>
    </w:rPr>
  </w:style>
  <w:style w:type="character" w:customStyle="1" w:styleId="Heading8Char">
    <w:name w:val="Heading 8 Char"/>
    <w:link w:val="Heading8"/>
    <w:uiPriority w:val="9"/>
    <w:semiHidden/>
    <w:rsid w:val="00CB27DB"/>
    <w:rPr>
      <w:rFonts w:eastAsia="Times New Roman" w:cs="Times New Roman"/>
      <w:caps/>
      <w:spacing w:val="1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CB27DB"/>
    <w:rPr>
      <w:rFonts w:eastAsia="Times New Roman" w:cs="Times New Roman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27DB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B27DB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caps/>
      <w:color w:val="632423"/>
      <w:spacing w:val="50"/>
      <w:sz w:val="44"/>
      <w:szCs w:val="44"/>
      <w:lang w:bidi="ar-SA"/>
    </w:rPr>
  </w:style>
  <w:style w:type="character" w:customStyle="1" w:styleId="TitleChar">
    <w:name w:val="Title Char"/>
    <w:link w:val="Title"/>
    <w:uiPriority w:val="10"/>
    <w:rsid w:val="00CB27DB"/>
    <w:rPr>
      <w:rFonts w:eastAsia="Times New Roman" w:cs="Times New Roman"/>
      <w:caps/>
      <w:color w:val="632423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7DB"/>
    <w:pPr>
      <w:spacing w:after="560" w:line="240" w:lineRule="auto"/>
      <w:jc w:val="center"/>
    </w:pPr>
    <w:rPr>
      <w:caps/>
      <w:spacing w:val="20"/>
      <w:sz w:val="18"/>
      <w:szCs w:val="18"/>
      <w:lang w:bidi="ar-SA"/>
    </w:rPr>
  </w:style>
  <w:style w:type="character" w:customStyle="1" w:styleId="SubtitleChar">
    <w:name w:val="Subtitle Char"/>
    <w:link w:val="Subtitle"/>
    <w:uiPriority w:val="11"/>
    <w:rsid w:val="00CB27DB"/>
    <w:rPr>
      <w:rFonts w:eastAsia="Times New Roman" w:cs="Times New Roman"/>
      <w:caps/>
      <w:spacing w:val="20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CB27D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B27DB"/>
  </w:style>
  <w:style w:type="paragraph" w:styleId="ListParagraph">
    <w:name w:val="List Paragraph"/>
    <w:basedOn w:val="Normal"/>
    <w:uiPriority w:val="34"/>
    <w:qFormat/>
    <w:rsid w:val="00CB27D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B27DB"/>
    <w:rPr>
      <w:i/>
      <w:iCs/>
      <w:sz w:val="20"/>
      <w:szCs w:val="20"/>
      <w:lang w:bidi="ar-SA"/>
    </w:rPr>
  </w:style>
  <w:style w:type="character" w:customStyle="1" w:styleId="QuoteChar">
    <w:name w:val="Quote Char"/>
    <w:link w:val="Quote"/>
    <w:uiPriority w:val="29"/>
    <w:rsid w:val="00CB27DB"/>
    <w:rPr>
      <w:rFonts w:eastAsia="Times New Roman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7DB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caps/>
      <w:color w:val="622423"/>
      <w:spacing w:val="5"/>
      <w:sz w:val="20"/>
      <w:szCs w:val="20"/>
      <w:lang w:bidi="ar-SA"/>
    </w:rPr>
  </w:style>
  <w:style w:type="character" w:customStyle="1" w:styleId="IntenseQuoteChar">
    <w:name w:val="Intense Quote Char"/>
    <w:link w:val="IntenseQuote"/>
    <w:uiPriority w:val="30"/>
    <w:rsid w:val="00CB27DB"/>
    <w:rPr>
      <w:rFonts w:eastAsia="Times New Roman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uiPriority w:val="19"/>
    <w:qFormat/>
    <w:rsid w:val="00CB27DB"/>
    <w:rPr>
      <w:i/>
      <w:iCs/>
    </w:rPr>
  </w:style>
  <w:style w:type="character" w:styleId="IntenseEmphasis">
    <w:name w:val="Intense Emphasis"/>
    <w:uiPriority w:val="21"/>
    <w:qFormat/>
    <w:rsid w:val="00CB27DB"/>
    <w:rPr>
      <w:i/>
      <w:iCs/>
      <w:caps/>
      <w:spacing w:val="10"/>
      <w:sz w:val="20"/>
      <w:szCs w:val="20"/>
    </w:rPr>
  </w:style>
  <w:style w:type="character" w:styleId="SubtleReference">
    <w:name w:val="Subtle Reference"/>
    <w:uiPriority w:val="31"/>
    <w:qFormat/>
    <w:rsid w:val="00CB27DB"/>
    <w:rPr>
      <w:rFonts w:ascii="Calibri" w:eastAsia="Times New Roman" w:hAnsi="Calibri" w:cs="Times New Roman"/>
      <w:i/>
      <w:iCs/>
      <w:color w:val="622423"/>
    </w:rPr>
  </w:style>
  <w:style w:type="character" w:styleId="IntenseReference">
    <w:name w:val="Intense Reference"/>
    <w:uiPriority w:val="32"/>
    <w:qFormat/>
    <w:rsid w:val="00CB27DB"/>
    <w:rPr>
      <w:rFonts w:ascii="Calibri" w:eastAsia="Times New Roman" w:hAnsi="Calibri" w:cs="Times New Roman"/>
      <w:b/>
      <w:bCs/>
      <w:i/>
      <w:iCs/>
      <w:color w:val="622423"/>
    </w:rPr>
  </w:style>
  <w:style w:type="character" w:styleId="BookTitle">
    <w:name w:val="Book Title"/>
    <w:uiPriority w:val="33"/>
    <w:qFormat/>
    <w:rsid w:val="00CB27DB"/>
    <w:rPr>
      <w:caps/>
      <w:color w:val="622423"/>
      <w:spacing w:val="5"/>
      <w:u w:color="62242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27DB"/>
    <w:pPr>
      <w:outlineLvl w:val="9"/>
    </w:pPr>
  </w:style>
  <w:style w:type="character" w:customStyle="1" w:styleId="gnvmtomcdbb">
    <w:name w:val="gnvmtomcdbb"/>
    <w:basedOn w:val="DefaultParagraphFont"/>
    <w:rsid w:val="00CB27DB"/>
  </w:style>
  <w:style w:type="character" w:customStyle="1" w:styleId="gnvmtomchab">
    <w:name w:val="gnvmtomchab"/>
    <w:basedOn w:val="DefaultParagraphFont"/>
    <w:rsid w:val="00CB27DB"/>
  </w:style>
  <w:style w:type="character" w:styleId="CommentReference">
    <w:name w:val="annotation reference"/>
    <w:rsid w:val="001670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16703A"/>
    <w:rPr>
      <w:sz w:val="20"/>
      <w:szCs w:val="20"/>
    </w:rPr>
  </w:style>
  <w:style w:type="character" w:customStyle="1" w:styleId="CommentTextChar">
    <w:name w:val="Comment Text Char"/>
    <w:link w:val="CommentText"/>
    <w:rsid w:val="0016703A"/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rsid w:val="0016703A"/>
    <w:rPr>
      <w:b/>
      <w:bCs/>
    </w:rPr>
  </w:style>
  <w:style w:type="character" w:customStyle="1" w:styleId="CommentSubjectChar">
    <w:name w:val="Comment Subject Char"/>
    <w:link w:val="CommentSubject"/>
    <w:rsid w:val="0016703A"/>
    <w:rPr>
      <w:b/>
      <w:bCs/>
      <w:lang w:bidi="en-US"/>
    </w:rPr>
  </w:style>
  <w:style w:type="paragraph" w:styleId="BalloonText">
    <w:name w:val="Balloon Text"/>
    <w:basedOn w:val="Normal"/>
    <w:link w:val="BalloonTextChar"/>
    <w:rsid w:val="00167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6703A"/>
    <w:rPr>
      <w:rFonts w:ascii="Tahoma" w:hAnsi="Tahoma" w:cs="Tahoma"/>
      <w:sz w:val="16"/>
      <w:szCs w:val="16"/>
      <w:lang w:bidi="en-US"/>
    </w:rPr>
  </w:style>
  <w:style w:type="paragraph" w:customStyle="1" w:styleId="Default">
    <w:name w:val="Default"/>
    <w:rsid w:val="002B5C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customStyle="1" w:styleId="Sombreadoclaro1">
    <w:name w:val="Sombreado claro1"/>
    <w:basedOn w:val="TableNormal"/>
    <w:uiPriority w:val="60"/>
    <w:rsid w:val="0062507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pubyear">
    <w:name w:val="pubyear"/>
    <w:basedOn w:val="DefaultParagraphFont"/>
    <w:rsid w:val="00162836"/>
  </w:style>
  <w:style w:type="character" w:customStyle="1" w:styleId="articletitle">
    <w:name w:val="articletitle"/>
    <w:basedOn w:val="DefaultParagraphFont"/>
    <w:rsid w:val="00162836"/>
  </w:style>
  <w:style w:type="character" w:customStyle="1" w:styleId="journaltitle">
    <w:name w:val="journaltitle"/>
    <w:basedOn w:val="DefaultParagraphFont"/>
    <w:rsid w:val="00162836"/>
  </w:style>
  <w:style w:type="character" w:customStyle="1" w:styleId="vol">
    <w:name w:val="vol"/>
    <w:basedOn w:val="DefaultParagraphFont"/>
    <w:rsid w:val="00162836"/>
  </w:style>
  <w:style w:type="character" w:customStyle="1" w:styleId="pagefirst">
    <w:name w:val="pagefirst"/>
    <w:basedOn w:val="DefaultParagraphFont"/>
    <w:rsid w:val="00162836"/>
  </w:style>
  <w:style w:type="character" w:customStyle="1" w:styleId="pagelast">
    <w:name w:val="pagelast"/>
    <w:basedOn w:val="DefaultParagraphFont"/>
    <w:rsid w:val="00162836"/>
  </w:style>
  <w:style w:type="paragraph" w:styleId="NormalWeb">
    <w:name w:val="Normal (Web)"/>
    <w:basedOn w:val="Normal"/>
    <w:uiPriority w:val="99"/>
    <w:unhideWhenUsed/>
    <w:rsid w:val="00EC6B1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character" w:customStyle="1" w:styleId="FooterChar">
    <w:name w:val="Footer Char"/>
    <w:link w:val="Footer"/>
    <w:uiPriority w:val="99"/>
    <w:rsid w:val="00C42B44"/>
    <w:rPr>
      <w:sz w:val="22"/>
      <w:szCs w:val="22"/>
      <w:lang w:bidi="en-US"/>
    </w:rPr>
  </w:style>
  <w:style w:type="character" w:customStyle="1" w:styleId="maintitle">
    <w:name w:val="maintitle"/>
    <w:basedOn w:val="DefaultParagraphFont"/>
    <w:rsid w:val="00027961"/>
  </w:style>
  <w:style w:type="paragraph" w:customStyle="1" w:styleId="copyright">
    <w:name w:val="copyright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articlecategory">
    <w:name w:val="articlecategory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articledetails">
    <w:name w:val="articledetails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svarticle">
    <w:name w:val="svarticle"/>
    <w:basedOn w:val="Normal"/>
    <w:rsid w:val="005363C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styleId="Revision">
    <w:name w:val="Revision"/>
    <w:hidden/>
    <w:uiPriority w:val="71"/>
    <w:rsid w:val="007618C4"/>
    <w:rPr>
      <w:sz w:val="22"/>
      <w:szCs w:val="22"/>
      <w:lang w:bidi="en-US"/>
    </w:rPr>
  </w:style>
  <w:style w:type="paragraph" w:styleId="BodyText2">
    <w:name w:val="Body Text 2"/>
    <w:basedOn w:val="Normal"/>
    <w:link w:val="BodyText2Char"/>
    <w:uiPriority w:val="99"/>
    <w:unhideWhenUsed/>
    <w:rsid w:val="00391B33"/>
    <w:pPr>
      <w:spacing w:after="120" w:line="480" w:lineRule="auto"/>
    </w:pPr>
    <w:rPr>
      <w:rFonts w:ascii="Times New Roman" w:eastAsiaTheme="minorHAnsi" w:hAnsi="Times New Roman"/>
      <w:sz w:val="24"/>
      <w:szCs w:val="24"/>
      <w:lang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391B33"/>
    <w:rPr>
      <w:rFonts w:ascii="Times New Roman" w:eastAsiaTheme="minorHAnsi" w:hAnsi="Times New Roman"/>
      <w:sz w:val="24"/>
      <w:szCs w:val="24"/>
    </w:rPr>
  </w:style>
  <w:style w:type="character" w:styleId="LineNumber">
    <w:name w:val="line number"/>
    <w:basedOn w:val="DefaultParagraphFont"/>
    <w:rsid w:val="00B96190"/>
  </w:style>
  <w:style w:type="table" w:customStyle="1" w:styleId="LightShading1">
    <w:name w:val="Light Shading1"/>
    <w:basedOn w:val="TableNormal"/>
    <w:uiPriority w:val="60"/>
    <w:rsid w:val="00B06EA4"/>
    <w:rPr>
      <w:rFonts w:ascii="Times New Roman" w:eastAsiaTheme="minorHAnsi" w:hAnsi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Body Text 2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B27DB"/>
    <w:pPr>
      <w:spacing w:after="200" w:line="252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7DB"/>
    <w:pPr>
      <w:pBdr>
        <w:bottom w:val="thinThickSmallGap" w:sz="12" w:space="1" w:color="943634"/>
      </w:pBdr>
      <w:spacing w:before="400"/>
      <w:jc w:val="center"/>
      <w:outlineLvl w:val="0"/>
    </w:pPr>
    <w:rPr>
      <w:caps/>
      <w:color w:val="632423"/>
      <w:spacing w:val="20"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7DB"/>
    <w:pPr>
      <w:pBdr>
        <w:bottom w:val="single" w:sz="4" w:space="1" w:color="622423"/>
      </w:pBdr>
      <w:spacing w:before="400"/>
      <w:jc w:val="center"/>
      <w:outlineLvl w:val="1"/>
    </w:pPr>
    <w:rPr>
      <w:caps/>
      <w:color w:val="632423"/>
      <w:spacing w:val="15"/>
      <w:sz w:val="24"/>
      <w:szCs w:val="24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7DB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caps/>
      <w:color w:val="622423"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7DB"/>
    <w:pPr>
      <w:pBdr>
        <w:bottom w:val="dotted" w:sz="4" w:space="1" w:color="943634"/>
      </w:pBdr>
      <w:spacing w:after="120"/>
      <w:jc w:val="center"/>
      <w:outlineLvl w:val="3"/>
    </w:pPr>
    <w:rPr>
      <w:caps/>
      <w:color w:val="622423"/>
      <w:spacing w:val="10"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7DB"/>
    <w:pPr>
      <w:spacing w:before="320" w:after="120"/>
      <w:jc w:val="center"/>
      <w:outlineLvl w:val="4"/>
    </w:pPr>
    <w:rPr>
      <w:caps/>
      <w:color w:val="622423"/>
      <w:spacing w:val="10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7DB"/>
    <w:pPr>
      <w:spacing w:after="120"/>
      <w:jc w:val="center"/>
      <w:outlineLvl w:val="5"/>
    </w:pPr>
    <w:rPr>
      <w:caps/>
      <w:color w:val="943634"/>
      <w:spacing w:val="10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7DB"/>
    <w:pPr>
      <w:spacing w:after="120"/>
      <w:jc w:val="center"/>
      <w:outlineLvl w:val="6"/>
    </w:pPr>
    <w:rPr>
      <w:i/>
      <w:iCs/>
      <w:caps/>
      <w:color w:val="943634"/>
      <w:spacing w:val="10"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7DB"/>
    <w:pPr>
      <w:spacing w:after="120"/>
      <w:jc w:val="center"/>
      <w:outlineLvl w:val="7"/>
    </w:pPr>
    <w:rPr>
      <w:caps/>
      <w:spacing w:val="10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7DB"/>
    <w:pPr>
      <w:spacing w:after="120"/>
      <w:jc w:val="center"/>
      <w:outlineLvl w:val="8"/>
    </w:pPr>
    <w:rPr>
      <w:i/>
      <w:iCs/>
      <w:caps/>
      <w:spacing w:val="1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8A2CF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8A2CF5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8A2CF5"/>
  </w:style>
  <w:style w:type="paragraph" w:customStyle="1" w:styleId="abbreviations">
    <w:name w:val="abbreviations"/>
    <w:basedOn w:val="abstract"/>
    <w:next w:val="Normal"/>
    <w:rsid w:val="008A2CF5"/>
    <w:pPr>
      <w:tabs>
        <w:tab w:val="left" w:pos="3402"/>
      </w:tabs>
      <w:ind w:left="3402" w:hanging="3402"/>
    </w:pPr>
  </w:style>
  <w:style w:type="paragraph" w:customStyle="1" w:styleId="Ttulo1">
    <w:name w:val="Título1"/>
    <w:basedOn w:val="Normal"/>
    <w:next w:val="author"/>
    <w:rsid w:val="008A2CF5"/>
    <w:rPr>
      <w:rFonts w:ascii="Arial" w:hAnsi="Arial"/>
      <w:b/>
      <w:sz w:val="36"/>
    </w:rPr>
  </w:style>
  <w:style w:type="paragraph" w:customStyle="1" w:styleId="heading10">
    <w:name w:val="heading1"/>
    <w:basedOn w:val="Normal"/>
    <w:next w:val="Normal"/>
    <w:rsid w:val="008A2CF5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rsid w:val="008A2CF5"/>
    <w:pPr>
      <w:keepNext/>
      <w:spacing w:before="240" w:after="180"/>
    </w:pPr>
    <w:rPr>
      <w:rFonts w:ascii="Arial" w:hAnsi="Arial"/>
      <w:b/>
    </w:rPr>
  </w:style>
  <w:style w:type="paragraph" w:customStyle="1" w:styleId="heading30">
    <w:name w:val="heading3"/>
    <w:basedOn w:val="Normal"/>
    <w:next w:val="Normal"/>
    <w:rsid w:val="008A2CF5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8A2CF5"/>
    <w:pPr>
      <w:keepNext/>
      <w:spacing w:before="120"/>
    </w:pPr>
    <w:rPr>
      <w:b/>
    </w:rPr>
  </w:style>
  <w:style w:type="character" w:customStyle="1" w:styleId="apple-converted-space">
    <w:name w:val="apple-converted-space"/>
    <w:basedOn w:val="DefaultParagraphFont"/>
    <w:rsid w:val="00E37A91"/>
  </w:style>
  <w:style w:type="paragraph" w:customStyle="1" w:styleId="figurecitation">
    <w:name w:val="figurecitation"/>
    <w:basedOn w:val="Normal"/>
    <w:rsid w:val="008A2CF5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8A2CF5"/>
    <w:pPr>
      <w:spacing w:before="240"/>
    </w:pPr>
  </w:style>
  <w:style w:type="paragraph" w:customStyle="1" w:styleId="author">
    <w:name w:val="author"/>
    <w:basedOn w:val="Normal"/>
    <w:next w:val="affiliation"/>
    <w:rsid w:val="008A2CF5"/>
    <w:pPr>
      <w:spacing w:before="120"/>
    </w:pPr>
  </w:style>
  <w:style w:type="paragraph" w:customStyle="1" w:styleId="affiliation">
    <w:name w:val="affiliation"/>
    <w:basedOn w:val="Normal"/>
    <w:next w:val="phone"/>
    <w:rsid w:val="008A2CF5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8A2CF5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8A2CF5"/>
  </w:style>
  <w:style w:type="paragraph" w:customStyle="1" w:styleId="fax">
    <w:name w:val="fax"/>
    <w:basedOn w:val="email"/>
    <w:next w:val="email"/>
    <w:rsid w:val="008A2CF5"/>
  </w:style>
  <w:style w:type="paragraph" w:customStyle="1" w:styleId="abstract">
    <w:name w:val="abstract"/>
    <w:basedOn w:val="Normal"/>
    <w:next w:val="keywords"/>
    <w:rsid w:val="008A2CF5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8A2CF5"/>
    <w:pPr>
      <w:spacing w:before="120"/>
    </w:pPr>
    <w:rPr>
      <w:i/>
    </w:rPr>
  </w:style>
  <w:style w:type="paragraph" w:customStyle="1" w:styleId="extraaddress">
    <w:name w:val="extraaddress"/>
    <w:basedOn w:val="email"/>
    <w:rsid w:val="008A2CF5"/>
  </w:style>
  <w:style w:type="paragraph" w:customStyle="1" w:styleId="reference">
    <w:name w:val="reference"/>
    <w:basedOn w:val="Normal"/>
    <w:rsid w:val="008A2CF5"/>
    <w:rPr>
      <w:sz w:val="20"/>
    </w:rPr>
  </w:style>
  <w:style w:type="paragraph" w:customStyle="1" w:styleId="equation">
    <w:name w:val="equation"/>
    <w:basedOn w:val="Normal"/>
    <w:next w:val="Normal"/>
    <w:rsid w:val="008A2CF5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8A2CF5"/>
    <w:pPr>
      <w:spacing w:line="240" w:lineRule="auto"/>
    </w:pPr>
  </w:style>
  <w:style w:type="paragraph" w:customStyle="1" w:styleId="figlegend">
    <w:name w:val="figlegend"/>
    <w:basedOn w:val="Normal"/>
    <w:next w:val="Normal"/>
    <w:rsid w:val="008A2CF5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8A2CF5"/>
    <w:pPr>
      <w:spacing w:before="120"/>
    </w:pPr>
    <w:rPr>
      <w:sz w:val="20"/>
    </w:rPr>
  </w:style>
  <w:style w:type="character" w:styleId="Strong">
    <w:name w:val="Strong"/>
    <w:uiPriority w:val="22"/>
    <w:qFormat/>
    <w:rsid w:val="00CB27DB"/>
    <w:rPr>
      <w:b/>
      <w:bCs/>
      <w:color w:val="943634"/>
      <w:spacing w:val="5"/>
    </w:rPr>
  </w:style>
  <w:style w:type="paragraph" w:customStyle="1" w:styleId="url">
    <w:name w:val="url"/>
    <w:basedOn w:val="email"/>
    <w:next w:val="Normal"/>
    <w:rsid w:val="008A2CF5"/>
  </w:style>
  <w:style w:type="character" w:styleId="Hyperlink">
    <w:name w:val="Hyperlink"/>
    <w:rsid w:val="004928E8"/>
    <w:rPr>
      <w:color w:val="0000FF"/>
      <w:u w:val="single"/>
    </w:rPr>
  </w:style>
  <w:style w:type="table" w:styleId="TableGrid">
    <w:name w:val="Table Grid"/>
    <w:basedOn w:val="TableNormal"/>
    <w:rsid w:val="00793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DD2ED9"/>
    <w:pPr>
      <w:spacing w:after="200" w:line="276" w:lineRule="auto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stypeitalic">
    <w:name w:val="emphasistypeitalic"/>
    <w:basedOn w:val="DefaultParagraphFont"/>
    <w:rsid w:val="00DB4A22"/>
  </w:style>
  <w:style w:type="character" w:styleId="HTMLCite">
    <w:name w:val="HTML Cite"/>
    <w:uiPriority w:val="99"/>
    <w:unhideWhenUsed/>
    <w:rsid w:val="00DB4A2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27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bidi="ar-SA"/>
    </w:rPr>
  </w:style>
  <w:style w:type="character" w:customStyle="1" w:styleId="HTMLPreformattedChar">
    <w:name w:val="HTML Preformatted Char"/>
    <w:link w:val="HTMLPreformatted"/>
    <w:uiPriority w:val="99"/>
    <w:rsid w:val="00CB27DB"/>
    <w:rPr>
      <w:rFonts w:ascii="Courier New" w:hAnsi="Courier New" w:cs="Courier New"/>
    </w:rPr>
  </w:style>
  <w:style w:type="character" w:styleId="Emphasis">
    <w:name w:val="Emphasis"/>
    <w:uiPriority w:val="20"/>
    <w:qFormat/>
    <w:rsid w:val="00CB27DB"/>
    <w:rPr>
      <w:caps/>
      <w:spacing w:val="5"/>
      <w:sz w:val="20"/>
      <w:szCs w:val="20"/>
    </w:rPr>
  </w:style>
  <w:style w:type="character" w:customStyle="1" w:styleId="Heading1Char">
    <w:name w:val="Heading 1 Char"/>
    <w:link w:val="Heading1"/>
    <w:uiPriority w:val="9"/>
    <w:rsid w:val="00CB27DB"/>
    <w:rPr>
      <w:rFonts w:eastAsia="Times New Roman" w:cs="Times New Roman"/>
      <w:caps/>
      <w:color w:val="632423"/>
      <w:spacing w:val="20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CB27DB"/>
    <w:rPr>
      <w:caps/>
      <w:color w:val="632423"/>
      <w:spacing w:val="15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CB27DB"/>
    <w:rPr>
      <w:rFonts w:eastAsia="Times New Roman" w:cs="Times New Roman"/>
      <w:caps/>
      <w:color w:val="622423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CB27DB"/>
    <w:rPr>
      <w:rFonts w:eastAsia="Times New Roman" w:cs="Times New Roman"/>
      <w:caps/>
      <w:color w:val="622423"/>
      <w:spacing w:val="10"/>
    </w:rPr>
  </w:style>
  <w:style w:type="character" w:customStyle="1" w:styleId="Heading5Char">
    <w:name w:val="Heading 5 Char"/>
    <w:link w:val="Heading5"/>
    <w:uiPriority w:val="9"/>
    <w:semiHidden/>
    <w:rsid w:val="00CB27DB"/>
    <w:rPr>
      <w:rFonts w:eastAsia="Times New Roman" w:cs="Times New Roman"/>
      <w:caps/>
      <w:color w:val="622423"/>
      <w:spacing w:val="10"/>
    </w:rPr>
  </w:style>
  <w:style w:type="character" w:customStyle="1" w:styleId="Heading6Char">
    <w:name w:val="Heading 6 Char"/>
    <w:link w:val="Heading6"/>
    <w:uiPriority w:val="9"/>
    <w:semiHidden/>
    <w:rsid w:val="00CB27DB"/>
    <w:rPr>
      <w:rFonts w:eastAsia="Times New Roman" w:cs="Times New Roman"/>
      <w:caps/>
      <w:color w:val="943634"/>
      <w:spacing w:val="10"/>
    </w:rPr>
  </w:style>
  <w:style w:type="character" w:customStyle="1" w:styleId="Heading7Char">
    <w:name w:val="Heading 7 Char"/>
    <w:link w:val="Heading7"/>
    <w:uiPriority w:val="9"/>
    <w:semiHidden/>
    <w:rsid w:val="00CB27DB"/>
    <w:rPr>
      <w:rFonts w:eastAsia="Times New Roman" w:cs="Times New Roman"/>
      <w:i/>
      <w:iCs/>
      <w:caps/>
      <w:color w:val="943634"/>
      <w:spacing w:val="10"/>
    </w:rPr>
  </w:style>
  <w:style w:type="character" w:customStyle="1" w:styleId="Heading8Char">
    <w:name w:val="Heading 8 Char"/>
    <w:link w:val="Heading8"/>
    <w:uiPriority w:val="9"/>
    <w:semiHidden/>
    <w:rsid w:val="00CB27DB"/>
    <w:rPr>
      <w:rFonts w:eastAsia="Times New Roman" w:cs="Times New Roman"/>
      <w:caps/>
      <w:spacing w:val="1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CB27DB"/>
    <w:rPr>
      <w:rFonts w:eastAsia="Times New Roman" w:cs="Times New Roman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27DB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B27DB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caps/>
      <w:color w:val="632423"/>
      <w:spacing w:val="50"/>
      <w:sz w:val="44"/>
      <w:szCs w:val="44"/>
      <w:lang w:bidi="ar-SA"/>
    </w:rPr>
  </w:style>
  <w:style w:type="character" w:customStyle="1" w:styleId="TitleChar">
    <w:name w:val="Title Char"/>
    <w:link w:val="Title"/>
    <w:uiPriority w:val="10"/>
    <w:rsid w:val="00CB27DB"/>
    <w:rPr>
      <w:rFonts w:eastAsia="Times New Roman" w:cs="Times New Roman"/>
      <w:caps/>
      <w:color w:val="632423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7DB"/>
    <w:pPr>
      <w:spacing w:after="560" w:line="240" w:lineRule="auto"/>
      <w:jc w:val="center"/>
    </w:pPr>
    <w:rPr>
      <w:caps/>
      <w:spacing w:val="20"/>
      <w:sz w:val="18"/>
      <w:szCs w:val="18"/>
      <w:lang w:bidi="ar-SA"/>
    </w:rPr>
  </w:style>
  <w:style w:type="character" w:customStyle="1" w:styleId="SubtitleChar">
    <w:name w:val="Subtitle Char"/>
    <w:link w:val="Subtitle"/>
    <w:uiPriority w:val="11"/>
    <w:rsid w:val="00CB27DB"/>
    <w:rPr>
      <w:rFonts w:eastAsia="Times New Roman" w:cs="Times New Roman"/>
      <w:caps/>
      <w:spacing w:val="20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CB27D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B27DB"/>
  </w:style>
  <w:style w:type="paragraph" w:styleId="ListParagraph">
    <w:name w:val="List Paragraph"/>
    <w:basedOn w:val="Normal"/>
    <w:uiPriority w:val="34"/>
    <w:qFormat/>
    <w:rsid w:val="00CB27D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B27DB"/>
    <w:rPr>
      <w:i/>
      <w:iCs/>
      <w:sz w:val="20"/>
      <w:szCs w:val="20"/>
      <w:lang w:bidi="ar-SA"/>
    </w:rPr>
  </w:style>
  <w:style w:type="character" w:customStyle="1" w:styleId="QuoteChar">
    <w:name w:val="Quote Char"/>
    <w:link w:val="Quote"/>
    <w:uiPriority w:val="29"/>
    <w:rsid w:val="00CB27DB"/>
    <w:rPr>
      <w:rFonts w:eastAsia="Times New Roman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7DB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caps/>
      <w:color w:val="622423"/>
      <w:spacing w:val="5"/>
      <w:sz w:val="20"/>
      <w:szCs w:val="20"/>
      <w:lang w:bidi="ar-SA"/>
    </w:rPr>
  </w:style>
  <w:style w:type="character" w:customStyle="1" w:styleId="IntenseQuoteChar">
    <w:name w:val="Intense Quote Char"/>
    <w:link w:val="IntenseQuote"/>
    <w:uiPriority w:val="30"/>
    <w:rsid w:val="00CB27DB"/>
    <w:rPr>
      <w:rFonts w:eastAsia="Times New Roman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uiPriority w:val="19"/>
    <w:qFormat/>
    <w:rsid w:val="00CB27DB"/>
    <w:rPr>
      <w:i/>
      <w:iCs/>
    </w:rPr>
  </w:style>
  <w:style w:type="character" w:styleId="IntenseEmphasis">
    <w:name w:val="Intense Emphasis"/>
    <w:uiPriority w:val="21"/>
    <w:qFormat/>
    <w:rsid w:val="00CB27DB"/>
    <w:rPr>
      <w:i/>
      <w:iCs/>
      <w:caps/>
      <w:spacing w:val="10"/>
      <w:sz w:val="20"/>
      <w:szCs w:val="20"/>
    </w:rPr>
  </w:style>
  <w:style w:type="character" w:styleId="SubtleReference">
    <w:name w:val="Subtle Reference"/>
    <w:uiPriority w:val="31"/>
    <w:qFormat/>
    <w:rsid w:val="00CB27DB"/>
    <w:rPr>
      <w:rFonts w:ascii="Calibri" w:eastAsia="Times New Roman" w:hAnsi="Calibri" w:cs="Times New Roman"/>
      <w:i/>
      <w:iCs/>
      <w:color w:val="622423"/>
    </w:rPr>
  </w:style>
  <w:style w:type="character" w:styleId="IntenseReference">
    <w:name w:val="Intense Reference"/>
    <w:uiPriority w:val="32"/>
    <w:qFormat/>
    <w:rsid w:val="00CB27DB"/>
    <w:rPr>
      <w:rFonts w:ascii="Calibri" w:eastAsia="Times New Roman" w:hAnsi="Calibri" w:cs="Times New Roman"/>
      <w:b/>
      <w:bCs/>
      <w:i/>
      <w:iCs/>
      <w:color w:val="622423"/>
    </w:rPr>
  </w:style>
  <w:style w:type="character" w:styleId="BookTitle">
    <w:name w:val="Book Title"/>
    <w:uiPriority w:val="33"/>
    <w:qFormat/>
    <w:rsid w:val="00CB27DB"/>
    <w:rPr>
      <w:caps/>
      <w:color w:val="622423"/>
      <w:spacing w:val="5"/>
      <w:u w:color="62242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27DB"/>
    <w:pPr>
      <w:outlineLvl w:val="9"/>
    </w:pPr>
  </w:style>
  <w:style w:type="character" w:customStyle="1" w:styleId="gnvmtomcdbb">
    <w:name w:val="gnvmtomcdbb"/>
    <w:basedOn w:val="DefaultParagraphFont"/>
    <w:rsid w:val="00CB27DB"/>
  </w:style>
  <w:style w:type="character" w:customStyle="1" w:styleId="gnvmtomchab">
    <w:name w:val="gnvmtomchab"/>
    <w:basedOn w:val="DefaultParagraphFont"/>
    <w:rsid w:val="00CB27DB"/>
  </w:style>
  <w:style w:type="character" w:styleId="CommentReference">
    <w:name w:val="annotation reference"/>
    <w:rsid w:val="001670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16703A"/>
    <w:rPr>
      <w:sz w:val="20"/>
      <w:szCs w:val="20"/>
    </w:rPr>
  </w:style>
  <w:style w:type="character" w:customStyle="1" w:styleId="CommentTextChar">
    <w:name w:val="Comment Text Char"/>
    <w:link w:val="CommentText"/>
    <w:rsid w:val="0016703A"/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rsid w:val="0016703A"/>
    <w:rPr>
      <w:b/>
      <w:bCs/>
    </w:rPr>
  </w:style>
  <w:style w:type="character" w:customStyle="1" w:styleId="CommentSubjectChar">
    <w:name w:val="Comment Subject Char"/>
    <w:link w:val="CommentSubject"/>
    <w:rsid w:val="0016703A"/>
    <w:rPr>
      <w:b/>
      <w:bCs/>
      <w:lang w:bidi="en-US"/>
    </w:rPr>
  </w:style>
  <w:style w:type="paragraph" w:styleId="BalloonText">
    <w:name w:val="Balloon Text"/>
    <w:basedOn w:val="Normal"/>
    <w:link w:val="BalloonTextChar"/>
    <w:rsid w:val="00167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6703A"/>
    <w:rPr>
      <w:rFonts w:ascii="Tahoma" w:hAnsi="Tahoma" w:cs="Tahoma"/>
      <w:sz w:val="16"/>
      <w:szCs w:val="16"/>
      <w:lang w:bidi="en-US"/>
    </w:rPr>
  </w:style>
  <w:style w:type="paragraph" w:customStyle="1" w:styleId="Default">
    <w:name w:val="Default"/>
    <w:rsid w:val="002B5C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customStyle="1" w:styleId="Sombreadoclaro1">
    <w:name w:val="Sombreado claro1"/>
    <w:basedOn w:val="TableNormal"/>
    <w:uiPriority w:val="60"/>
    <w:rsid w:val="0062507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pubyear">
    <w:name w:val="pubyear"/>
    <w:basedOn w:val="DefaultParagraphFont"/>
    <w:rsid w:val="00162836"/>
  </w:style>
  <w:style w:type="character" w:customStyle="1" w:styleId="articletitle">
    <w:name w:val="articletitle"/>
    <w:basedOn w:val="DefaultParagraphFont"/>
    <w:rsid w:val="00162836"/>
  </w:style>
  <w:style w:type="character" w:customStyle="1" w:styleId="journaltitle">
    <w:name w:val="journaltitle"/>
    <w:basedOn w:val="DefaultParagraphFont"/>
    <w:rsid w:val="00162836"/>
  </w:style>
  <w:style w:type="character" w:customStyle="1" w:styleId="vol">
    <w:name w:val="vol"/>
    <w:basedOn w:val="DefaultParagraphFont"/>
    <w:rsid w:val="00162836"/>
  </w:style>
  <w:style w:type="character" w:customStyle="1" w:styleId="pagefirst">
    <w:name w:val="pagefirst"/>
    <w:basedOn w:val="DefaultParagraphFont"/>
    <w:rsid w:val="00162836"/>
  </w:style>
  <w:style w:type="character" w:customStyle="1" w:styleId="pagelast">
    <w:name w:val="pagelast"/>
    <w:basedOn w:val="DefaultParagraphFont"/>
    <w:rsid w:val="00162836"/>
  </w:style>
  <w:style w:type="paragraph" w:styleId="NormalWeb">
    <w:name w:val="Normal (Web)"/>
    <w:basedOn w:val="Normal"/>
    <w:uiPriority w:val="99"/>
    <w:unhideWhenUsed/>
    <w:rsid w:val="00EC6B1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character" w:customStyle="1" w:styleId="FooterChar">
    <w:name w:val="Footer Char"/>
    <w:link w:val="Footer"/>
    <w:uiPriority w:val="99"/>
    <w:rsid w:val="00C42B44"/>
    <w:rPr>
      <w:sz w:val="22"/>
      <w:szCs w:val="22"/>
      <w:lang w:bidi="en-US"/>
    </w:rPr>
  </w:style>
  <w:style w:type="character" w:customStyle="1" w:styleId="maintitle">
    <w:name w:val="maintitle"/>
    <w:basedOn w:val="DefaultParagraphFont"/>
    <w:rsid w:val="00027961"/>
  </w:style>
  <w:style w:type="paragraph" w:customStyle="1" w:styleId="copyright">
    <w:name w:val="copyright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articlecategory">
    <w:name w:val="articlecategory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articledetails">
    <w:name w:val="articledetails"/>
    <w:basedOn w:val="Normal"/>
    <w:rsid w:val="0002796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customStyle="1" w:styleId="svarticle">
    <w:name w:val="svarticle"/>
    <w:basedOn w:val="Normal"/>
    <w:rsid w:val="005363C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ar-SA"/>
    </w:rPr>
  </w:style>
  <w:style w:type="paragraph" w:styleId="Revision">
    <w:name w:val="Revision"/>
    <w:hidden/>
    <w:uiPriority w:val="71"/>
    <w:rsid w:val="007618C4"/>
    <w:rPr>
      <w:sz w:val="22"/>
      <w:szCs w:val="22"/>
      <w:lang w:bidi="en-US"/>
    </w:rPr>
  </w:style>
  <w:style w:type="paragraph" w:styleId="BodyText2">
    <w:name w:val="Body Text 2"/>
    <w:basedOn w:val="Normal"/>
    <w:link w:val="BodyText2Char"/>
    <w:uiPriority w:val="99"/>
    <w:unhideWhenUsed/>
    <w:rsid w:val="00391B33"/>
    <w:pPr>
      <w:spacing w:after="120" w:line="480" w:lineRule="auto"/>
    </w:pPr>
    <w:rPr>
      <w:rFonts w:ascii="Times New Roman" w:eastAsiaTheme="minorHAnsi" w:hAnsi="Times New Roman"/>
      <w:sz w:val="24"/>
      <w:szCs w:val="24"/>
      <w:lang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391B33"/>
    <w:rPr>
      <w:rFonts w:ascii="Times New Roman" w:eastAsiaTheme="minorHAnsi" w:hAnsi="Times New Roman"/>
      <w:sz w:val="24"/>
      <w:szCs w:val="24"/>
    </w:rPr>
  </w:style>
  <w:style w:type="character" w:styleId="LineNumber">
    <w:name w:val="line number"/>
    <w:basedOn w:val="DefaultParagraphFont"/>
    <w:rsid w:val="00B96190"/>
  </w:style>
  <w:style w:type="table" w:customStyle="1" w:styleId="LightShading1">
    <w:name w:val="Light Shading1"/>
    <w:basedOn w:val="TableNormal"/>
    <w:uiPriority w:val="60"/>
    <w:rsid w:val="00B06EA4"/>
    <w:rPr>
      <w:rFonts w:ascii="Times New Roman" w:eastAsiaTheme="minorHAnsi" w:hAnsi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60400">
          <w:marLeft w:val="240"/>
          <w:marRight w:val="0"/>
          <w:marTop w:val="288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162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712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9634942">
              <w:marLeft w:val="0"/>
              <w:marRight w:val="24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26176">
                  <w:marLeft w:val="58"/>
                  <w:marRight w:val="0"/>
                  <w:marTop w:val="58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55402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4856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6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ADMINI~1\CONFIG~1\Temp\Rar$DI00.437\sv-jour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6EE792-1CEF-5E47-8CFD-36C6826DC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DOCUME~1\ADMINI~1\CONFIG~1\Temp\Rar$DI00.437\sv-journ.dot</Template>
  <TotalTime>1</TotalTime>
  <Pages>1</Pages>
  <Words>73</Words>
  <Characters>417</Characters>
  <Application>Microsoft Macintosh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uthor template for journal articles</vt:lpstr>
      <vt:lpstr>Author template for journal articles</vt:lpstr>
    </vt:vector>
  </TitlesOfParts>
  <Company>SPRINGER VERLAG</Company>
  <LinksUpToDate>false</LinksUpToDate>
  <CharactersWithSpaces>489</CharactersWithSpaces>
  <SharedDoc>false</SharedDoc>
  <HLinks>
    <vt:vector size="12" baseType="variant">
      <vt:variant>
        <vt:i4>5701649</vt:i4>
      </vt:variant>
      <vt:variant>
        <vt:i4>3</vt:i4>
      </vt:variant>
      <vt:variant>
        <vt:i4>0</vt:i4>
      </vt:variant>
      <vt:variant>
        <vt:i4>5</vt:i4>
      </vt:variant>
      <vt:variant>
        <vt:lpwstr>http://www.agrra.org/BLAGRRA/Protocol/BLAGRRA Surveys &amp; Gear-V2.0.pdf</vt:lpwstr>
      </vt:variant>
      <vt:variant>
        <vt:lpwstr/>
      </vt:variant>
      <vt:variant>
        <vt:i4>2228333</vt:i4>
      </vt:variant>
      <vt:variant>
        <vt:i4>0</vt:i4>
      </vt:variant>
      <vt:variant>
        <vt:i4>0</vt:i4>
      </vt:variant>
      <vt:variant>
        <vt:i4>5</vt:i4>
      </vt:variant>
      <vt:variant>
        <vt:lpwstr>http://www.iucnredlis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Rosa</dc:creator>
  <cp:lastModifiedBy>Lorenzo Alvarez Filip</cp:lastModifiedBy>
  <cp:revision>2</cp:revision>
  <cp:lastPrinted>2013-10-16T18:50:00Z</cp:lastPrinted>
  <dcterms:created xsi:type="dcterms:W3CDTF">2014-04-08T14:49:00Z</dcterms:created>
  <dcterms:modified xsi:type="dcterms:W3CDTF">2014-04-08T14:49:00Z</dcterms:modified>
</cp:coreProperties>
</file>